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F2C3D" w14:textId="2FABAFE3" w:rsidR="000A0A1A" w:rsidRPr="00DE1306" w:rsidRDefault="00E028A7" w:rsidP="00D371E8">
      <w:pPr>
        <w:jc w:val="both"/>
        <w:outlineLvl w:val="0"/>
        <w:rPr>
          <w:rFonts w:ascii="Times New Roman" w:hAnsi="Times New Roman"/>
          <w:b/>
          <w:bCs/>
        </w:rPr>
      </w:pPr>
      <w:r w:rsidRPr="00DE1306">
        <w:rPr>
          <w:rFonts w:ascii="Times New Roman" w:hAnsi="Times New Roman"/>
          <w:b/>
          <w:bCs/>
        </w:rPr>
        <w:t>Supplementary Information</w:t>
      </w:r>
    </w:p>
    <w:p w14:paraId="51B48458" w14:textId="77777777" w:rsidR="005227A1" w:rsidRPr="00DE1306" w:rsidRDefault="005227A1" w:rsidP="00D371E8">
      <w:pPr>
        <w:jc w:val="both"/>
        <w:outlineLvl w:val="0"/>
        <w:rPr>
          <w:rFonts w:ascii="Times New Roman" w:hAnsi="Times New Roman"/>
          <w:b/>
          <w:bCs/>
        </w:rPr>
      </w:pPr>
    </w:p>
    <w:p w14:paraId="35B05773" w14:textId="04BBE4FC" w:rsidR="007F7D73" w:rsidRPr="00DE1306" w:rsidRDefault="007F7D73" w:rsidP="00D371E8">
      <w:pPr>
        <w:jc w:val="both"/>
        <w:outlineLvl w:val="0"/>
        <w:rPr>
          <w:rFonts w:ascii="Times New Roman" w:hAnsi="Times New Roman"/>
          <w:b/>
          <w:lang w:val="x-none"/>
        </w:rPr>
      </w:pPr>
      <w:r w:rsidRPr="00DE1306">
        <w:rPr>
          <w:rFonts w:ascii="Times New Roman" w:hAnsi="Times New Roman" w:hint="eastAsia"/>
          <w:b/>
          <w:bCs/>
        </w:rPr>
        <w:t>Characterization of H5N1 high pathogenic</w:t>
      </w:r>
      <w:r w:rsidRPr="00DE1306">
        <w:rPr>
          <w:rFonts w:ascii="Times New Roman" w:hAnsi="Times New Roman"/>
          <w:b/>
          <w:bCs/>
        </w:rPr>
        <w:t>ity</w:t>
      </w:r>
      <w:r w:rsidRPr="00DE1306">
        <w:rPr>
          <w:rFonts w:ascii="Times New Roman" w:hAnsi="Times New Roman" w:hint="eastAsia"/>
          <w:b/>
          <w:bCs/>
        </w:rPr>
        <w:t xml:space="preserve"> avian influenza virus belonging to </w:t>
      </w:r>
      <w:r w:rsidRPr="00DE1306">
        <w:rPr>
          <w:rFonts w:ascii="Times New Roman" w:hAnsi="Times New Roman"/>
          <w:b/>
          <w:bCs/>
        </w:rPr>
        <w:t>c</w:t>
      </w:r>
      <w:r w:rsidRPr="00DE1306">
        <w:rPr>
          <w:rFonts w:ascii="Times New Roman" w:hAnsi="Times New Roman" w:hint="eastAsia"/>
          <w:b/>
          <w:bCs/>
        </w:rPr>
        <w:t xml:space="preserve">lade 2.3.4.4b </w:t>
      </w:r>
      <w:r w:rsidRPr="00DE1306">
        <w:rPr>
          <w:rFonts w:ascii="Times New Roman" w:hAnsi="Times New Roman"/>
          <w:b/>
          <w:bCs/>
        </w:rPr>
        <w:t xml:space="preserve">isolated from Ezo red fox in Japan </w:t>
      </w:r>
      <w:r w:rsidRPr="00DE1306">
        <w:rPr>
          <w:rFonts w:ascii="Times New Roman" w:hAnsi="Times New Roman" w:hint="eastAsia"/>
          <w:b/>
          <w:bCs/>
        </w:rPr>
        <w:t>in a m</w:t>
      </w:r>
      <w:r w:rsidRPr="00DE1306">
        <w:rPr>
          <w:rFonts w:ascii="Times New Roman" w:hAnsi="Times New Roman"/>
          <w:b/>
          <w:bCs/>
        </w:rPr>
        <w:t>ouse</w:t>
      </w:r>
      <w:r w:rsidRPr="00DE1306">
        <w:rPr>
          <w:rFonts w:ascii="Times New Roman" w:hAnsi="Times New Roman" w:hint="eastAsia"/>
          <w:b/>
          <w:bCs/>
        </w:rPr>
        <w:t xml:space="preserve"> model</w:t>
      </w:r>
      <w:r w:rsidRPr="00DE1306">
        <w:rPr>
          <w:rFonts w:ascii="Times New Roman" w:hAnsi="Times New Roman" w:hint="eastAsia"/>
          <w:b/>
        </w:rPr>
        <w:t xml:space="preserve"> </w:t>
      </w:r>
    </w:p>
    <w:p w14:paraId="058BFE37" w14:textId="77777777" w:rsidR="00F04982" w:rsidRPr="00DE1306" w:rsidRDefault="00F04982" w:rsidP="00D371E8">
      <w:pPr>
        <w:jc w:val="both"/>
        <w:rPr>
          <w:rFonts w:ascii="Times New Roman" w:hAnsi="Times New Roman"/>
          <w:bCs/>
          <w:lang w:val="x-none"/>
        </w:rPr>
      </w:pPr>
    </w:p>
    <w:p w14:paraId="13757D9F" w14:textId="1ED84AF5" w:rsidR="00CA58D8" w:rsidRPr="00DE1306" w:rsidRDefault="00F04982" w:rsidP="00D371E8">
      <w:pPr>
        <w:jc w:val="both"/>
        <w:rPr>
          <w:rFonts w:ascii="Times New Roman" w:hAnsi="Times New Roman"/>
          <w:bCs/>
          <w:vertAlign w:val="superscript"/>
        </w:rPr>
      </w:pPr>
      <w:r w:rsidRPr="00DE1306">
        <w:rPr>
          <w:rFonts w:ascii="Times New Roman" w:hAnsi="Times New Roman"/>
          <w:bCs/>
        </w:rPr>
        <w:t>Shintaro Shichinohe</w:t>
      </w:r>
      <w:r w:rsidRPr="00DE1306">
        <w:rPr>
          <w:rFonts w:ascii="Times New Roman" w:hAnsi="Times New Roman"/>
          <w:bCs/>
          <w:vertAlign w:val="superscript"/>
        </w:rPr>
        <w:t>1</w:t>
      </w:r>
      <w:r w:rsidRPr="00DE1306">
        <w:rPr>
          <w:rFonts w:ascii="Times New Roman" w:hAnsi="Times New Roman"/>
          <w:bCs/>
        </w:rPr>
        <w:t xml:space="preserve">, </w:t>
      </w:r>
      <w:r w:rsidR="007F33DE" w:rsidRPr="00DE1306">
        <w:rPr>
          <w:rFonts w:ascii="Times New Roman" w:hAnsi="Times New Roman"/>
          <w:bCs/>
        </w:rPr>
        <w:t>Takahiro Hiono</w:t>
      </w:r>
      <w:r w:rsidR="003673D7" w:rsidRPr="00DE1306">
        <w:rPr>
          <w:rFonts w:ascii="Times New Roman" w:hAnsi="Times New Roman"/>
          <w:bCs/>
          <w:vertAlign w:val="superscript"/>
        </w:rPr>
        <w:t>2,3</w:t>
      </w:r>
      <w:r w:rsidR="00A040C1" w:rsidRPr="00DE1306">
        <w:rPr>
          <w:rFonts w:ascii="Times New Roman" w:hAnsi="Times New Roman"/>
          <w:bCs/>
          <w:vertAlign w:val="superscript"/>
        </w:rPr>
        <w:t>,4</w:t>
      </w:r>
      <w:r w:rsidR="007F33DE" w:rsidRPr="00DE1306">
        <w:rPr>
          <w:rFonts w:ascii="Times New Roman" w:hAnsi="Times New Roman"/>
          <w:bCs/>
        </w:rPr>
        <w:t xml:space="preserve">, </w:t>
      </w:r>
      <w:r w:rsidR="0041181C" w:rsidRPr="00DE1306">
        <w:rPr>
          <w:rFonts w:ascii="Times New Roman" w:hAnsi="Times New Roman"/>
          <w:bCs/>
        </w:rPr>
        <w:t>Yasushi Itoh</w:t>
      </w:r>
      <w:r w:rsidR="00A040C1" w:rsidRPr="00DE1306">
        <w:rPr>
          <w:rFonts w:ascii="Times New Roman" w:hAnsi="Times New Roman"/>
          <w:bCs/>
          <w:vertAlign w:val="superscript"/>
        </w:rPr>
        <w:t>5</w:t>
      </w:r>
      <w:r w:rsidR="0041181C" w:rsidRPr="00DE1306">
        <w:rPr>
          <w:rFonts w:ascii="Times New Roman" w:hAnsi="Times New Roman"/>
          <w:bCs/>
        </w:rPr>
        <w:t xml:space="preserve">, </w:t>
      </w:r>
      <w:r w:rsidR="000F14C9" w:rsidRPr="00DE1306">
        <w:rPr>
          <w:rFonts w:ascii="Times New Roman" w:hAnsi="Times New Roman"/>
          <w:bCs/>
        </w:rPr>
        <w:t>Kosuke Takada</w:t>
      </w:r>
      <w:r w:rsidR="008C0977" w:rsidRPr="00DE1306">
        <w:rPr>
          <w:rFonts w:ascii="Times New Roman" w:hAnsi="Times New Roman"/>
          <w:bCs/>
          <w:vertAlign w:val="superscript"/>
        </w:rPr>
        <w:t>1</w:t>
      </w:r>
      <w:r w:rsidR="000F14C9" w:rsidRPr="00DE1306">
        <w:rPr>
          <w:rFonts w:ascii="Times New Roman" w:hAnsi="Times New Roman"/>
          <w:bCs/>
        </w:rPr>
        <w:t xml:space="preserve">, </w:t>
      </w:r>
      <w:r w:rsidR="00993E68" w:rsidRPr="00DE1306">
        <w:rPr>
          <w:rFonts w:ascii="Times New Roman" w:hAnsi="Times New Roman"/>
          <w:bCs/>
        </w:rPr>
        <w:t>Yurie Kida</w:t>
      </w:r>
      <w:r w:rsidR="003673D7" w:rsidRPr="00DE1306">
        <w:rPr>
          <w:rFonts w:ascii="Times New Roman" w:hAnsi="Times New Roman"/>
          <w:bCs/>
          <w:vertAlign w:val="superscript"/>
        </w:rPr>
        <w:t>1</w:t>
      </w:r>
      <w:r w:rsidR="00993E68" w:rsidRPr="00DE1306">
        <w:rPr>
          <w:rFonts w:ascii="Times New Roman" w:hAnsi="Times New Roman"/>
          <w:bCs/>
        </w:rPr>
        <w:t xml:space="preserve">, </w:t>
      </w:r>
      <w:r w:rsidR="00F5657F" w:rsidRPr="00DE1306">
        <w:rPr>
          <w:rFonts w:ascii="Times New Roman" w:hAnsi="Times New Roman"/>
          <w:bCs/>
        </w:rPr>
        <w:t>Pei</w:t>
      </w:r>
      <w:r w:rsidR="00250688" w:rsidRPr="00DE1306">
        <w:rPr>
          <w:rFonts w:ascii="Times New Roman" w:hAnsi="Times New Roman"/>
          <w:bCs/>
        </w:rPr>
        <w:t xml:space="preserve"> Wang</w:t>
      </w:r>
      <w:r w:rsidR="003673D7" w:rsidRPr="00DE1306">
        <w:rPr>
          <w:rFonts w:ascii="Times New Roman" w:hAnsi="Times New Roman"/>
          <w:bCs/>
          <w:vertAlign w:val="superscript"/>
        </w:rPr>
        <w:t>1</w:t>
      </w:r>
      <w:r w:rsidR="00F5657F" w:rsidRPr="00DE1306">
        <w:rPr>
          <w:rFonts w:ascii="Times New Roman" w:hAnsi="Times New Roman"/>
          <w:bCs/>
        </w:rPr>
        <w:t xml:space="preserve">, </w:t>
      </w:r>
      <w:r w:rsidR="005A292E" w:rsidRPr="00DE1306">
        <w:rPr>
          <w:rFonts w:ascii="Times New Roman" w:hAnsi="Times New Roman"/>
          <w:bCs/>
        </w:rPr>
        <w:t>Daisuke Motooka</w:t>
      </w:r>
      <w:r w:rsidR="00A040C1" w:rsidRPr="00DE1306">
        <w:rPr>
          <w:rFonts w:ascii="Times New Roman" w:hAnsi="Times New Roman"/>
          <w:bCs/>
          <w:vertAlign w:val="superscript"/>
        </w:rPr>
        <w:t>6</w:t>
      </w:r>
      <w:r w:rsidR="005A292E" w:rsidRPr="00DE1306">
        <w:rPr>
          <w:rFonts w:ascii="Times New Roman" w:hAnsi="Times New Roman"/>
          <w:bCs/>
        </w:rPr>
        <w:t xml:space="preserve">, </w:t>
      </w:r>
      <w:r w:rsidR="00993E68" w:rsidRPr="00DE1306">
        <w:rPr>
          <w:rFonts w:ascii="Times New Roman" w:hAnsi="Times New Roman" w:hint="eastAsia"/>
          <w:bCs/>
        </w:rPr>
        <w:t>N</w:t>
      </w:r>
      <w:r w:rsidR="00993E68" w:rsidRPr="00DE1306">
        <w:rPr>
          <w:rFonts w:ascii="Times New Roman" w:hAnsi="Times New Roman"/>
          <w:bCs/>
        </w:rPr>
        <w:t>orikazu Isoda</w:t>
      </w:r>
      <w:r w:rsidR="003673D7" w:rsidRPr="00DE1306">
        <w:rPr>
          <w:rFonts w:ascii="Times New Roman" w:hAnsi="Times New Roman"/>
          <w:bCs/>
          <w:vertAlign w:val="superscript"/>
        </w:rPr>
        <w:t>2</w:t>
      </w:r>
      <w:r w:rsidR="00993E68" w:rsidRPr="00DE1306">
        <w:rPr>
          <w:rFonts w:ascii="Times New Roman" w:hAnsi="Times New Roman"/>
          <w:bCs/>
          <w:vertAlign w:val="superscript"/>
        </w:rPr>
        <w:t>,3</w:t>
      </w:r>
      <w:r w:rsidR="003673D7" w:rsidRPr="00DE1306">
        <w:rPr>
          <w:rFonts w:ascii="Times New Roman" w:hAnsi="Times New Roman"/>
          <w:bCs/>
          <w:vertAlign w:val="superscript"/>
        </w:rPr>
        <w:t>,4</w:t>
      </w:r>
      <w:r w:rsidR="00993E68" w:rsidRPr="00DE1306">
        <w:rPr>
          <w:rFonts w:ascii="Times New Roman" w:hAnsi="Times New Roman"/>
          <w:bCs/>
        </w:rPr>
        <w:t xml:space="preserve">, </w:t>
      </w:r>
      <w:r w:rsidR="0041181C" w:rsidRPr="00DE1306">
        <w:rPr>
          <w:rFonts w:ascii="Times New Roman" w:hAnsi="Times New Roman"/>
          <w:bCs/>
        </w:rPr>
        <w:t>Ayato Takada</w:t>
      </w:r>
      <w:r w:rsidR="00A040C1" w:rsidRPr="00DE1306">
        <w:rPr>
          <w:rFonts w:ascii="Times New Roman" w:hAnsi="Times New Roman"/>
          <w:bCs/>
          <w:vertAlign w:val="superscript"/>
        </w:rPr>
        <w:t>3,4,7</w:t>
      </w:r>
      <w:r w:rsidR="0041181C" w:rsidRPr="00DE1306">
        <w:rPr>
          <w:rFonts w:ascii="Times New Roman" w:hAnsi="Times New Roman"/>
          <w:bCs/>
        </w:rPr>
        <w:t xml:space="preserve">, </w:t>
      </w:r>
      <w:r w:rsidR="009F1C0E" w:rsidRPr="00DE1306">
        <w:rPr>
          <w:rFonts w:ascii="Times New Roman" w:hAnsi="Times New Roman"/>
          <w:bCs/>
        </w:rPr>
        <w:t>Yoshihiro Sakoda</w:t>
      </w:r>
      <w:r w:rsidR="003673D7" w:rsidRPr="00DE1306">
        <w:rPr>
          <w:rFonts w:ascii="Times New Roman" w:hAnsi="Times New Roman"/>
          <w:bCs/>
          <w:vertAlign w:val="superscript"/>
        </w:rPr>
        <w:t>2,3,4,</w:t>
      </w:r>
      <w:r w:rsidR="00A040C1" w:rsidRPr="00DE1306">
        <w:rPr>
          <w:rFonts w:ascii="Times New Roman" w:hAnsi="Times New Roman"/>
          <w:bCs/>
          <w:vertAlign w:val="superscript"/>
        </w:rPr>
        <w:t>8</w:t>
      </w:r>
      <w:r w:rsidR="009F1C0E" w:rsidRPr="00DE1306">
        <w:rPr>
          <w:rFonts w:ascii="Times New Roman" w:hAnsi="Times New Roman"/>
          <w:bCs/>
        </w:rPr>
        <w:t xml:space="preserve">, </w:t>
      </w:r>
      <w:r w:rsidR="008868BC" w:rsidRPr="00DE1306">
        <w:rPr>
          <w:rFonts w:ascii="Times New Roman" w:hAnsi="Times New Roman"/>
          <w:bCs/>
        </w:rPr>
        <w:t xml:space="preserve">and </w:t>
      </w:r>
      <w:r w:rsidR="009F1C0E" w:rsidRPr="00DE1306">
        <w:rPr>
          <w:rFonts w:ascii="Times New Roman" w:hAnsi="Times New Roman"/>
          <w:bCs/>
        </w:rPr>
        <w:t>Tokiko Watanabe</w:t>
      </w:r>
      <w:r w:rsidR="003673D7" w:rsidRPr="00DE1306">
        <w:rPr>
          <w:rFonts w:ascii="Times New Roman" w:hAnsi="Times New Roman"/>
          <w:bCs/>
          <w:vertAlign w:val="superscript"/>
        </w:rPr>
        <w:t>1,</w:t>
      </w:r>
      <w:r w:rsidR="00A040C1" w:rsidRPr="00DE1306">
        <w:rPr>
          <w:rFonts w:ascii="Times New Roman" w:hAnsi="Times New Roman"/>
          <w:bCs/>
          <w:vertAlign w:val="superscript"/>
        </w:rPr>
        <w:t>9</w:t>
      </w:r>
      <w:r w:rsidR="003673D7" w:rsidRPr="00DE1306">
        <w:rPr>
          <w:rFonts w:ascii="Times New Roman" w:hAnsi="Times New Roman"/>
          <w:bCs/>
          <w:vertAlign w:val="superscript"/>
        </w:rPr>
        <w:t>,</w:t>
      </w:r>
      <w:r w:rsidR="00A040C1" w:rsidRPr="00DE1306">
        <w:rPr>
          <w:rFonts w:ascii="Times New Roman" w:hAnsi="Times New Roman"/>
          <w:bCs/>
          <w:vertAlign w:val="superscript"/>
        </w:rPr>
        <w:t>10</w:t>
      </w:r>
      <w:r w:rsidR="00F25305" w:rsidRPr="00DE1306">
        <w:rPr>
          <w:rFonts w:ascii="Times New Roman" w:hAnsi="Times New Roman"/>
          <w:bCs/>
        </w:rPr>
        <w:t>#</w:t>
      </w:r>
    </w:p>
    <w:p w14:paraId="3D39C021" w14:textId="66428F82" w:rsidR="00D371E8" w:rsidRPr="00DE1306" w:rsidRDefault="00D371E8">
      <w:pPr>
        <w:rPr>
          <w:rFonts w:ascii="Times New Roman" w:hAnsi="Times New Roman"/>
          <w:b/>
          <w:bCs/>
        </w:rPr>
      </w:pPr>
      <w:r w:rsidRPr="00DE1306">
        <w:rPr>
          <w:rFonts w:ascii="Times New Roman" w:hAnsi="Times New Roman"/>
          <w:b/>
          <w:bCs/>
        </w:rPr>
        <w:br w:type="page"/>
      </w:r>
    </w:p>
    <w:p w14:paraId="177DECBA" w14:textId="608EEBB1" w:rsidR="00304E8C" w:rsidRPr="00DE1306" w:rsidRDefault="00E028A7" w:rsidP="004225F5">
      <w:pPr>
        <w:spacing w:line="480" w:lineRule="auto"/>
        <w:jc w:val="both"/>
        <w:rPr>
          <w:rFonts w:ascii="Times New Roman" w:eastAsia="ＭＳ ゴシック" w:hAnsi="Times New Roman"/>
          <w:b/>
          <w:bCs/>
        </w:rPr>
      </w:pPr>
      <w:r w:rsidRPr="00196AB4">
        <w:rPr>
          <w:rFonts w:ascii="Times New Roman" w:hAnsi="Times New Roman"/>
          <w:b/>
          <w:bCs/>
        </w:rPr>
        <w:lastRenderedPageBreak/>
        <w:t xml:space="preserve">Supplementary </w:t>
      </w:r>
      <w:r w:rsidR="00304E8C" w:rsidRPr="00196AB4">
        <w:rPr>
          <w:rFonts w:ascii="Times New Roman" w:eastAsia="ＭＳ ゴシック" w:hAnsi="Times New Roman"/>
          <w:b/>
          <w:bCs/>
        </w:rPr>
        <w:t>Ma</w:t>
      </w:r>
      <w:r w:rsidR="00304E8C" w:rsidRPr="00DE1306">
        <w:rPr>
          <w:rFonts w:ascii="Times New Roman" w:eastAsia="ＭＳ ゴシック" w:hAnsi="Times New Roman"/>
          <w:b/>
          <w:bCs/>
        </w:rPr>
        <w:t>terials and Methods</w:t>
      </w:r>
    </w:p>
    <w:p w14:paraId="54EF5BDC" w14:textId="22B6EE22" w:rsidR="00304E8C" w:rsidRPr="00DE1306" w:rsidRDefault="00304E8C" w:rsidP="004225F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ＭＳ ゴシック" w:hAnsi="Times New Roman"/>
          <w:b/>
        </w:rPr>
      </w:pPr>
      <w:r w:rsidRPr="00DE1306">
        <w:rPr>
          <w:rFonts w:ascii="Times New Roman" w:eastAsia="ＭＳ ゴシック" w:hAnsi="Times New Roman" w:hint="eastAsia"/>
          <w:b/>
        </w:rPr>
        <w:t>C</w:t>
      </w:r>
      <w:r w:rsidRPr="00DE1306">
        <w:rPr>
          <w:rFonts w:ascii="Times New Roman" w:eastAsia="ＭＳ ゴシック" w:hAnsi="Times New Roman"/>
          <w:b/>
        </w:rPr>
        <w:t>ells and Viruses</w:t>
      </w:r>
    </w:p>
    <w:p w14:paraId="7DA3DAEA" w14:textId="6BB0C80F" w:rsidR="00304E8C" w:rsidRPr="00DE1306" w:rsidRDefault="00304E8C" w:rsidP="004225F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ＭＳ ゴシック" w:hAnsi="Times New Roman"/>
          <w:b/>
        </w:rPr>
      </w:pPr>
      <w:r w:rsidRPr="00DE1306">
        <w:rPr>
          <w:rFonts w:ascii="Times New Roman" w:eastAsia="ＭＳ ゴシック" w:hAnsi="Times New Roman"/>
          <w:bCs/>
        </w:rPr>
        <w:t xml:space="preserve">Madin-Darby canine kidney (MDCK) cells were kindly provided by Prof. Yoshihiro Kawaoka. MDCK cells were cultured in Eagle’s minimal essential medium (MEM) containing 5% newborn calf serum (NCS). A549 (human lung epithelial) cells were obtained from American Type Culture Collection (ATCC) and maintained in Ham’s F-12K medium (Wako, Osaka, Japan) containing 10% fetal calf serum (FCS) at </w:t>
      </w:r>
      <w:r w:rsidRPr="00DE1306">
        <w:rPr>
          <w:rFonts w:ascii="Times New Roman" w:eastAsia="ＭＳ ゴシック" w:hAnsi="Times New Roman" w:cs="Times New Roman"/>
          <w:bCs/>
        </w:rPr>
        <w:t>37℃ in 5% CO</w:t>
      </w:r>
      <w:r w:rsidRPr="00DE1306">
        <w:rPr>
          <w:rFonts w:ascii="Times New Roman" w:eastAsia="ＭＳ ゴシック" w:hAnsi="Times New Roman" w:cs="Times New Roman"/>
          <w:bCs/>
          <w:vertAlign w:val="subscript"/>
        </w:rPr>
        <w:t>2</w:t>
      </w:r>
      <w:r w:rsidRPr="00DE1306">
        <w:rPr>
          <w:rFonts w:ascii="Times New Roman" w:eastAsia="ＭＳ ゴシック" w:hAnsi="Times New Roman"/>
          <w:bCs/>
        </w:rPr>
        <w:t>. DF-1 cells were obtained from ATCC and maintained in DMEM medium (</w:t>
      </w:r>
      <w:proofErr w:type="spellStart"/>
      <w:r w:rsidRPr="00DE1306">
        <w:rPr>
          <w:rFonts w:ascii="Times New Roman" w:eastAsia="ＭＳ ゴシック" w:hAnsi="Times New Roman"/>
          <w:bCs/>
        </w:rPr>
        <w:t>Nacalai</w:t>
      </w:r>
      <w:proofErr w:type="spellEnd"/>
      <w:r w:rsidRPr="00DE1306">
        <w:rPr>
          <w:rFonts w:ascii="Times New Roman" w:eastAsia="ＭＳ ゴシック" w:hAnsi="Times New Roman"/>
          <w:bCs/>
        </w:rPr>
        <w:t xml:space="preserve"> </w:t>
      </w:r>
      <w:proofErr w:type="spellStart"/>
      <w:r w:rsidRPr="00DE1306">
        <w:rPr>
          <w:rFonts w:ascii="Times New Roman" w:eastAsia="ＭＳ ゴシック" w:hAnsi="Times New Roman"/>
          <w:bCs/>
        </w:rPr>
        <w:t>tesque</w:t>
      </w:r>
      <w:proofErr w:type="spellEnd"/>
      <w:r w:rsidRPr="00DE1306">
        <w:rPr>
          <w:rFonts w:ascii="Times New Roman" w:eastAsia="ＭＳ ゴシック" w:hAnsi="Times New Roman"/>
          <w:bCs/>
        </w:rPr>
        <w:t xml:space="preserve">, Kyoto, Japan) containing 10% FCS at </w:t>
      </w:r>
      <w:r w:rsidRPr="00DE1306">
        <w:rPr>
          <w:rFonts w:ascii="Times New Roman" w:eastAsia="ＭＳ ゴシック" w:hAnsi="Times New Roman" w:cs="Times New Roman"/>
          <w:bCs/>
        </w:rPr>
        <w:t>39℃ in 5% CO</w:t>
      </w:r>
      <w:r w:rsidRPr="00DE1306">
        <w:rPr>
          <w:rFonts w:ascii="Times New Roman" w:eastAsia="ＭＳ ゴシック" w:hAnsi="Times New Roman" w:cs="Times New Roman"/>
          <w:bCs/>
          <w:vertAlign w:val="subscript"/>
        </w:rPr>
        <w:t>2</w:t>
      </w:r>
      <w:r w:rsidRPr="00DE1306">
        <w:rPr>
          <w:rFonts w:ascii="Times New Roman" w:eastAsia="ＭＳ ゴシック" w:hAnsi="Times New Roman"/>
          <w:bCs/>
        </w:rPr>
        <w:t xml:space="preserve">. </w:t>
      </w:r>
      <w:r w:rsidR="00E028A7" w:rsidRPr="00DE1306">
        <w:rPr>
          <w:rFonts w:ascii="Times New Roman" w:eastAsia="ＭＳ ゴシック" w:hAnsi="Times New Roman"/>
          <w:bCs/>
        </w:rPr>
        <w:t>A/Crow/Hokkaido/0103B065/2022</w:t>
      </w:r>
      <w:r w:rsidRPr="00DE1306">
        <w:rPr>
          <w:rFonts w:ascii="Times New Roman" w:eastAsia="ＭＳ ゴシック" w:hAnsi="Times New Roman"/>
          <w:bCs/>
        </w:rPr>
        <w:t xml:space="preserve"> (</w:t>
      </w:r>
      <w:r w:rsidR="00E028A7" w:rsidRPr="00DE1306">
        <w:rPr>
          <w:rFonts w:ascii="Times New Roman" w:eastAsia="ＭＳ ゴシック" w:hAnsi="Times New Roman"/>
          <w:bCs/>
        </w:rPr>
        <w:t xml:space="preserve">Crow/Hok/B065/22; </w:t>
      </w:r>
      <w:r w:rsidRPr="00DE1306">
        <w:rPr>
          <w:rFonts w:ascii="Times New Roman" w:eastAsia="ＭＳ ゴシック" w:hAnsi="Times New Roman"/>
          <w:bCs/>
        </w:rPr>
        <w:t xml:space="preserve">H5N1) </w:t>
      </w:r>
      <w:r w:rsidR="00EB29B3" w:rsidRPr="00DE1306">
        <w:rPr>
          <w:rFonts w:ascii="Times New Roman" w:eastAsia="ＭＳ ゴシック" w:hAnsi="Times New Roman"/>
          <w:bCs/>
        </w:rPr>
        <w:t>(</w:t>
      </w:r>
      <w:r w:rsidR="00E028A7" w:rsidRPr="00DE1306">
        <w:rPr>
          <w:rFonts w:ascii="Times New Roman" w:eastAsia="ＭＳ ゴシック" w:hAnsi="Times New Roman"/>
          <w:bCs/>
        </w:rPr>
        <w:t>1</w:t>
      </w:r>
      <w:r w:rsidR="00EB29B3" w:rsidRPr="00DE1306">
        <w:rPr>
          <w:rFonts w:ascii="Times New Roman" w:eastAsia="ＭＳ ゴシック" w:hAnsi="Times New Roman"/>
          <w:bCs/>
        </w:rPr>
        <w:t>)</w:t>
      </w:r>
      <w:r w:rsidRPr="00DE1306">
        <w:rPr>
          <w:rFonts w:ascii="Times New Roman" w:eastAsia="ＭＳ ゴシック" w:hAnsi="Times New Roman"/>
          <w:bCs/>
        </w:rPr>
        <w:t xml:space="preserve"> was isolated in 10-day-old chicken eggs from dead </w:t>
      </w:r>
      <w:r w:rsidR="00FD0708" w:rsidRPr="00DE1306">
        <w:rPr>
          <w:rFonts w:ascii="Times New Roman" w:eastAsia="ＭＳ ゴシック" w:hAnsi="Times New Roman"/>
          <w:bCs/>
        </w:rPr>
        <w:t xml:space="preserve">crow </w:t>
      </w:r>
      <w:r w:rsidRPr="00DE1306">
        <w:rPr>
          <w:rFonts w:ascii="Times New Roman" w:eastAsia="ＭＳ ゴシック" w:hAnsi="Times New Roman"/>
          <w:bCs/>
        </w:rPr>
        <w:t>and then propagated for mouse infection and titrated by use of plaque assays on MDCK cells</w:t>
      </w:r>
      <w:r w:rsidRPr="00DE1306">
        <w:t xml:space="preserve"> </w:t>
      </w:r>
      <w:r w:rsidRPr="00DE1306">
        <w:rPr>
          <w:rFonts w:ascii="Times New Roman" w:eastAsia="ＭＳ ゴシック" w:hAnsi="Times New Roman"/>
          <w:bCs/>
        </w:rPr>
        <w:t xml:space="preserve">cultured in Eagle’s MEM containing 0.3% BSA and 1 </w:t>
      </w:r>
      <w:proofErr w:type="spellStart"/>
      <w:r w:rsidRPr="00DE1306">
        <w:rPr>
          <w:rFonts w:ascii="Times New Roman" w:eastAsia="ＭＳ ゴシック" w:hAnsi="Times New Roman"/>
          <w:bCs/>
        </w:rPr>
        <w:t>μg</w:t>
      </w:r>
      <w:proofErr w:type="spellEnd"/>
      <w:r w:rsidRPr="00DE1306">
        <w:rPr>
          <w:rFonts w:ascii="Times New Roman" w:eastAsia="ＭＳ ゴシック" w:hAnsi="Times New Roman"/>
          <w:bCs/>
        </w:rPr>
        <w:t>/ml</w:t>
      </w:r>
      <w:r w:rsidRPr="00DE1306">
        <w:rPr>
          <w:rFonts w:ascii="Times New Roman" w:eastAsia="ＭＳ ゴシック" w:hAnsi="Times New Roman"/>
          <w:bCs/>
          <w:i/>
          <w:iCs/>
        </w:rPr>
        <w:t xml:space="preserve"> N</w:t>
      </w:r>
      <w:r w:rsidRPr="00DE1306">
        <w:rPr>
          <w:rFonts w:ascii="Times New Roman" w:eastAsia="ＭＳ ゴシック" w:hAnsi="Times New Roman"/>
          <w:bCs/>
        </w:rPr>
        <w:t>-</w:t>
      </w:r>
      <w:r w:rsidRPr="00DE1306">
        <w:rPr>
          <w:rFonts w:ascii="Times New Roman" w:eastAsia="ＭＳ ゴシック" w:hAnsi="Times New Roman"/>
          <w:bCs/>
          <w:i/>
          <w:iCs/>
        </w:rPr>
        <w:t>p</w:t>
      </w:r>
      <w:r w:rsidRPr="00DE1306">
        <w:rPr>
          <w:rFonts w:ascii="Times New Roman" w:eastAsia="ＭＳ ゴシック" w:hAnsi="Times New Roman"/>
          <w:bCs/>
        </w:rPr>
        <w:t>-</w:t>
      </w:r>
      <w:proofErr w:type="spellStart"/>
      <w:r w:rsidRPr="00DE1306">
        <w:rPr>
          <w:rFonts w:ascii="Times New Roman" w:eastAsia="ＭＳ ゴシック" w:hAnsi="Times New Roman"/>
          <w:bCs/>
        </w:rPr>
        <w:t>tosyl</w:t>
      </w:r>
      <w:proofErr w:type="spellEnd"/>
      <w:r w:rsidRPr="00DE1306">
        <w:rPr>
          <w:rFonts w:ascii="Times New Roman" w:eastAsia="ＭＳ ゴシック" w:hAnsi="Times New Roman"/>
          <w:bCs/>
        </w:rPr>
        <w:t>-L-</w:t>
      </w:r>
      <w:proofErr w:type="spellStart"/>
      <w:r w:rsidRPr="00DE1306">
        <w:rPr>
          <w:rFonts w:ascii="Times New Roman" w:eastAsia="ＭＳ ゴシック" w:hAnsi="Times New Roman"/>
          <w:bCs/>
        </w:rPr>
        <w:t>phenylalanin</w:t>
      </w:r>
      <w:proofErr w:type="spellEnd"/>
      <w:r w:rsidRPr="00DE1306">
        <w:rPr>
          <w:rFonts w:ascii="Times New Roman" w:eastAsia="ＭＳ ゴシック" w:hAnsi="Times New Roman"/>
          <w:bCs/>
        </w:rPr>
        <w:t xml:space="preserve"> chloromethyl ketone (TPCK)-treated trypsin.</w:t>
      </w:r>
      <w:r w:rsidRPr="00DE1306">
        <w:rPr>
          <w:rFonts w:ascii="Times New Roman" w:eastAsia="ＭＳ ゴシック" w:hAnsi="Times New Roman" w:hint="eastAsia"/>
          <w:bCs/>
        </w:rPr>
        <w:t xml:space="preserve"> </w:t>
      </w:r>
      <w:r w:rsidRPr="00DE1306">
        <w:rPr>
          <w:rFonts w:ascii="Times New Roman" w:eastAsia="ＭＳ ゴシック" w:hAnsi="Times New Roman"/>
          <w:bCs/>
        </w:rPr>
        <w:t xml:space="preserve">Virus stocks </w:t>
      </w:r>
      <w:r w:rsidRPr="00DE1306">
        <w:rPr>
          <w:rFonts w:ascii="Times New Roman" w:eastAsia="ＭＳ ゴシック" w:hAnsi="Times New Roman" w:cs="Times New Roman"/>
          <w:bCs/>
        </w:rPr>
        <w:t>were stored at –80℃ until use.</w:t>
      </w:r>
      <w:r w:rsidRPr="00DE1306">
        <w:rPr>
          <w:rFonts w:ascii="Times New Roman" w:eastAsia="ＭＳ ゴシック" w:hAnsi="Times New Roman"/>
          <w:bCs/>
        </w:rPr>
        <w:t xml:space="preserve"> All </w:t>
      </w:r>
      <w:r w:rsidRPr="00DE1306">
        <w:rPr>
          <w:rFonts w:ascii="Times New Roman" w:eastAsia="ＭＳ ゴシック" w:hAnsi="Times New Roman" w:hint="eastAsia"/>
          <w:bCs/>
        </w:rPr>
        <w:t xml:space="preserve">viral </w:t>
      </w:r>
      <w:r w:rsidRPr="00DE1306">
        <w:rPr>
          <w:rFonts w:ascii="Times New Roman" w:eastAsia="ＭＳ ゴシック" w:hAnsi="Times New Roman"/>
          <w:bCs/>
        </w:rPr>
        <w:t xml:space="preserve">experiments were performed under biosafety level 3 (BSL3) conditions and approved by the Institutional Review Board of the Research Institute for Microbial Diseases, </w:t>
      </w:r>
      <w:r w:rsidR="008A0DE7" w:rsidRPr="00DE1306">
        <w:rPr>
          <w:rFonts w:ascii="Times New Roman" w:eastAsia="ＭＳ ゴシック" w:hAnsi="Times New Roman"/>
          <w:bCs/>
        </w:rPr>
        <w:t xml:space="preserve">The University of </w:t>
      </w:r>
      <w:r w:rsidRPr="00DE1306">
        <w:rPr>
          <w:rFonts w:ascii="Times New Roman" w:eastAsia="ＭＳ ゴシック" w:hAnsi="Times New Roman"/>
          <w:bCs/>
        </w:rPr>
        <w:t>Osaka</w:t>
      </w:r>
      <w:r w:rsidR="008A0DE7" w:rsidRPr="00DE1306">
        <w:rPr>
          <w:rFonts w:ascii="Times New Roman" w:eastAsia="ＭＳ ゴシック" w:hAnsi="Times New Roman"/>
          <w:bCs/>
        </w:rPr>
        <w:t xml:space="preserve"> </w:t>
      </w:r>
      <w:r w:rsidRPr="00DE1306">
        <w:rPr>
          <w:rFonts w:ascii="Times New Roman" w:eastAsia="ＭＳ ゴシック" w:hAnsi="Times New Roman"/>
          <w:bCs/>
        </w:rPr>
        <w:t>(protocol number: BIKEN-00311-005).</w:t>
      </w:r>
    </w:p>
    <w:p w14:paraId="5F6BA41D" w14:textId="77777777" w:rsidR="00304E8C" w:rsidRPr="00DE1306" w:rsidRDefault="00304E8C" w:rsidP="004225F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ＭＳ ゴシック" w:hAnsi="Times New Roman"/>
          <w:bCs/>
        </w:rPr>
      </w:pPr>
    </w:p>
    <w:p w14:paraId="3F83DAD4" w14:textId="768F2E83" w:rsidR="00304E8C" w:rsidRPr="00DE1306" w:rsidRDefault="00304E8C" w:rsidP="004225F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ＭＳ ゴシック" w:hAnsi="Times New Roman"/>
          <w:b/>
        </w:rPr>
      </w:pPr>
      <w:r w:rsidRPr="00DE1306">
        <w:rPr>
          <w:rFonts w:ascii="Times New Roman" w:eastAsia="ＭＳ ゴシック" w:hAnsi="Times New Roman" w:hint="eastAsia"/>
          <w:b/>
        </w:rPr>
        <w:t>A</w:t>
      </w:r>
      <w:r w:rsidRPr="00DE1306">
        <w:rPr>
          <w:rFonts w:ascii="Times New Roman" w:eastAsia="ＭＳ ゴシック" w:hAnsi="Times New Roman"/>
          <w:b/>
        </w:rPr>
        <w:t>nimal experiments</w:t>
      </w:r>
    </w:p>
    <w:p w14:paraId="78771A66" w14:textId="77F7D42B" w:rsidR="00304E8C" w:rsidRPr="00DE1306" w:rsidRDefault="00304E8C" w:rsidP="004225F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ＭＳ ゴシック" w:hAnsi="Times New Roman"/>
          <w:bCs/>
        </w:rPr>
      </w:pPr>
      <w:r w:rsidRPr="00DE1306">
        <w:rPr>
          <w:rFonts w:ascii="Times New Roman" w:eastAsia="ＭＳ ゴシック" w:hAnsi="Times New Roman"/>
          <w:bCs/>
        </w:rPr>
        <w:t>Five-week-old female BALB/c mice were obtained from Japan SLC (Shizuoka, Japan). To determine the 50% mouse lethal dose (MLD</w:t>
      </w:r>
      <w:r w:rsidRPr="00DE1306">
        <w:rPr>
          <w:rFonts w:ascii="Times New Roman" w:eastAsia="ＭＳ ゴシック" w:hAnsi="Times New Roman"/>
          <w:bCs/>
          <w:vertAlign w:val="subscript"/>
        </w:rPr>
        <w:t>50</w:t>
      </w:r>
      <w:r w:rsidRPr="00DE1306">
        <w:rPr>
          <w:rFonts w:ascii="Times New Roman" w:eastAsia="ＭＳ ゴシック" w:hAnsi="Times New Roman"/>
          <w:bCs/>
        </w:rPr>
        <w:t xml:space="preserve">), the mice were intranasally inoculated with </w:t>
      </w:r>
      <w:r w:rsidR="00E028A7" w:rsidRPr="00DE1306">
        <w:rPr>
          <w:rFonts w:ascii="Times New Roman" w:eastAsia="ＭＳ ゴシック" w:hAnsi="Times New Roman"/>
          <w:bCs/>
        </w:rPr>
        <w:t xml:space="preserve">0.1, </w:t>
      </w:r>
      <w:r w:rsidRPr="00DE1306">
        <w:rPr>
          <w:rFonts w:ascii="Times New Roman" w:eastAsia="ＭＳ ゴシック" w:hAnsi="Times New Roman"/>
          <w:bCs/>
        </w:rPr>
        <w:t>1, 10, 10</w:t>
      </w:r>
      <w:r w:rsidRPr="00DE1306">
        <w:rPr>
          <w:rFonts w:ascii="Times New Roman" w:eastAsia="ＭＳ ゴシック" w:hAnsi="Times New Roman"/>
          <w:bCs/>
          <w:vertAlign w:val="superscript"/>
        </w:rPr>
        <w:t>2</w:t>
      </w:r>
      <w:r w:rsidRPr="00DE1306">
        <w:rPr>
          <w:rFonts w:ascii="Times New Roman" w:eastAsia="ＭＳ ゴシック" w:hAnsi="Times New Roman"/>
          <w:bCs/>
        </w:rPr>
        <w:t>, or 10</w:t>
      </w:r>
      <w:r w:rsidRPr="00DE1306">
        <w:rPr>
          <w:rFonts w:ascii="Times New Roman" w:eastAsia="ＭＳ ゴシック" w:hAnsi="Times New Roman"/>
          <w:bCs/>
          <w:vertAlign w:val="superscript"/>
        </w:rPr>
        <w:t>3</w:t>
      </w:r>
      <w:r w:rsidRPr="00DE1306">
        <w:rPr>
          <w:rFonts w:ascii="Times New Roman" w:eastAsia="ＭＳ ゴシック" w:hAnsi="Times New Roman"/>
          <w:bCs/>
        </w:rPr>
        <w:t xml:space="preserve"> </w:t>
      </w:r>
      <w:r w:rsidRPr="00DE1306">
        <w:rPr>
          <w:rFonts w:ascii="Times New Roman" w:eastAsia="ＭＳ ゴシック" w:hAnsi="Times New Roman"/>
          <w:bCs/>
        </w:rPr>
        <w:lastRenderedPageBreak/>
        <w:t xml:space="preserve">plaque-forming units (PFU) (in 50 </w:t>
      </w:r>
      <w:proofErr w:type="spellStart"/>
      <w:r w:rsidRPr="00DE1306">
        <w:rPr>
          <w:rFonts w:ascii="Times New Roman" w:eastAsia="ＭＳ ゴシック" w:hAnsi="Times New Roman" w:cs="Times New Roman"/>
          <w:bCs/>
        </w:rPr>
        <w:t>μl</w:t>
      </w:r>
      <w:proofErr w:type="spellEnd"/>
      <w:r w:rsidRPr="00DE1306">
        <w:rPr>
          <w:rFonts w:ascii="Times New Roman" w:eastAsia="ＭＳ ゴシック" w:hAnsi="Times New Roman"/>
          <w:bCs/>
        </w:rPr>
        <w:t xml:space="preserve">) of </w:t>
      </w:r>
      <w:r w:rsidR="00E028A7" w:rsidRPr="00DE1306">
        <w:rPr>
          <w:rFonts w:ascii="Times New Roman" w:eastAsia="ＭＳ ゴシック" w:hAnsi="Times New Roman"/>
          <w:bCs/>
        </w:rPr>
        <w:t>Crow/Hok/B065/22</w:t>
      </w:r>
      <w:r w:rsidRPr="00DE1306">
        <w:rPr>
          <w:rFonts w:ascii="Times New Roman" w:eastAsia="ＭＳ ゴシック" w:hAnsi="Times New Roman"/>
          <w:bCs/>
        </w:rPr>
        <w:t xml:space="preserve"> under isoflurane anesthesia. Body weight change and survival were monitored daily for 14 days. Virus-infected mice were euthanized if they lost more than 25% of their initial body weight. MLD</w:t>
      </w:r>
      <w:r w:rsidRPr="00DE1306">
        <w:rPr>
          <w:rFonts w:ascii="Times New Roman" w:eastAsia="ＭＳ ゴシック" w:hAnsi="Times New Roman"/>
          <w:bCs/>
          <w:vertAlign w:val="subscript"/>
        </w:rPr>
        <w:t>50</w:t>
      </w:r>
      <w:r w:rsidRPr="00DE1306">
        <w:rPr>
          <w:rFonts w:ascii="Times New Roman" w:eastAsia="ＭＳ ゴシック" w:hAnsi="Times New Roman"/>
          <w:bCs/>
        </w:rPr>
        <w:t xml:space="preserve"> values were calculated according to the method of Reed and Muench. All animal experiments were approved by the Animal Research Committee of the Research Institute for Microbial Diseases, </w:t>
      </w:r>
      <w:r w:rsidR="008A0DE7" w:rsidRPr="00DE1306">
        <w:rPr>
          <w:rFonts w:ascii="Times New Roman" w:eastAsia="ＭＳ ゴシック" w:hAnsi="Times New Roman"/>
          <w:bCs/>
        </w:rPr>
        <w:t xml:space="preserve">The University of </w:t>
      </w:r>
      <w:r w:rsidRPr="00DE1306">
        <w:rPr>
          <w:rFonts w:ascii="Times New Roman" w:eastAsia="ＭＳ ゴシック" w:hAnsi="Times New Roman"/>
          <w:bCs/>
        </w:rPr>
        <w:t xml:space="preserve">Osaka (approval number, R04-04-0). </w:t>
      </w:r>
    </w:p>
    <w:p w14:paraId="66CD9687" w14:textId="767566B8" w:rsidR="00FD0708" w:rsidRPr="00DE1306" w:rsidRDefault="00FD0708" w:rsidP="004225F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ＭＳ ゴシック" w:hAnsi="Times New Roman"/>
        </w:rPr>
      </w:pPr>
      <w:r w:rsidRPr="00DE1306">
        <w:rPr>
          <w:rFonts w:ascii="Times New Roman" w:eastAsia="ＭＳ ゴシック" w:hAnsi="Times New Roman"/>
        </w:rPr>
        <w:br w:type="page"/>
      </w:r>
    </w:p>
    <w:p w14:paraId="1ADA40A1" w14:textId="3A43ADA5" w:rsidR="00FD0708" w:rsidRPr="00DE1306" w:rsidRDefault="00FD0708" w:rsidP="004225F5">
      <w:pPr>
        <w:spacing w:line="480" w:lineRule="auto"/>
        <w:rPr>
          <w:noProof/>
        </w:rPr>
      </w:pPr>
      <w:r w:rsidRPr="00DE1306">
        <w:rPr>
          <w:rFonts w:ascii="Times New Roman" w:eastAsia="ＭＳ ゴシック" w:hAnsi="Times New Roman"/>
          <w:b/>
        </w:rPr>
        <w:lastRenderedPageBreak/>
        <w:t>Supplementary Figure</w:t>
      </w:r>
      <w:r w:rsidR="005227A1" w:rsidRPr="00DE1306">
        <w:rPr>
          <w:noProof/>
        </w:rPr>
        <w:t xml:space="preserve"> </w:t>
      </w:r>
    </w:p>
    <w:p w14:paraId="730717DC" w14:textId="2AC0F957" w:rsidR="00575028" w:rsidRPr="00DE1306" w:rsidRDefault="000940BC" w:rsidP="004225F5">
      <w:pPr>
        <w:spacing w:line="480" w:lineRule="auto"/>
        <w:rPr>
          <w:rFonts w:ascii="Times New Roman" w:eastAsia="ＭＳ ゴシック" w:hAnsi="Times New Roman"/>
        </w:rPr>
      </w:pPr>
      <w:r w:rsidRPr="00DE1306">
        <w:rPr>
          <w:rFonts w:ascii="Times New Roman" w:eastAsia="ＭＳ ゴシック" w:hAnsi="Times New Roman"/>
          <w:noProof/>
        </w:rPr>
        <w:drawing>
          <wp:inline distT="0" distB="0" distL="0" distR="0" wp14:anchorId="482A4DBB" wp14:editId="6D48CFB2">
            <wp:extent cx="4802588" cy="5878316"/>
            <wp:effectExtent l="0" t="0" r="0" b="1905"/>
            <wp:docPr id="1743888211" name="図 1" descr="グラフ, 箱ひげ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888211" name="図 1" descr="グラフ, 箱ひげ図&#10;&#10;AI 生成コンテンツは誤りを含む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21497" cy="590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EA4AE" w14:textId="58858A9A" w:rsidR="005227A1" w:rsidRPr="00DE1306" w:rsidRDefault="005227A1" w:rsidP="00A447BA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/>
          <w:b/>
          <w:bCs/>
        </w:rPr>
      </w:pPr>
      <w:r w:rsidRPr="00DE1306">
        <w:rPr>
          <w:rFonts w:ascii="Times New Roman" w:hAnsi="Times New Roman"/>
          <w:b/>
          <w:bCs/>
        </w:rPr>
        <w:t xml:space="preserve">Figure S1. Pathogenicity of </w:t>
      </w:r>
      <w:r w:rsidRPr="00DE1306">
        <w:rPr>
          <w:rFonts w:ascii="Times New Roman" w:eastAsia="ＭＳ ゴシック" w:hAnsi="Times New Roman"/>
          <w:b/>
          <w:bCs/>
        </w:rPr>
        <w:t>Crow/Hok/B065/22</w:t>
      </w:r>
      <w:r w:rsidRPr="00DE1306">
        <w:rPr>
          <w:rFonts w:ascii="Times New Roman" w:hAnsi="Times New Roman"/>
          <w:b/>
          <w:bCs/>
        </w:rPr>
        <w:t xml:space="preserve"> in mice. </w:t>
      </w:r>
    </w:p>
    <w:p w14:paraId="5D036E2E" w14:textId="26980E5F" w:rsidR="00F85EF2" w:rsidRPr="00DE1306" w:rsidRDefault="005227A1" w:rsidP="00A447BA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ＭＳ ゴシック" w:hAnsi="Times New Roman"/>
          <w:b/>
        </w:rPr>
      </w:pPr>
      <w:r w:rsidRPr="00DE1306">
        <w:rPr>
          <w:rFonts w:ascii="Times New Roman" w:hAnsi="Times New Roman"/>
        </w:rPr>
        <w:t>Mice were infected with 0.1 to 10</w:t>
      </w:r>
      <w:r w:rsidRPr="00DE1306">
        <w:rPr>
          <w:rFonts w:ascii="Times New Roman" w:hAnsi="Times New Roman"/>
          <w:vertAlign w:val="superscript"/>
        </w:rPr>
        <w:t>3</w:t>
      </w:r>
      <w:r w:rsidRPr="00DE1306">
        <w:rPr>
          <w:rFonts w:ascii="Times New Roman" w:hAnsi="Times New Roman"/>
        </w:rPr>
        <w:t xml:space="preserve"> PFU (in 50 </w:t>
      </w:r>
      <w:proofErr w:type="spellStart"/>
      <w:r w:rsidRPr="00DE1306">
        <w:rPr>
          <w:rFonts w:ascii="Times New Roman" w:hAnsi="Times New Roman"/>
        </w:rPr>
        <w:t>μl</w:t>
      </w:r>
      <w:proofErr w:type="spellEnd"/>
      <w:r w:rsidRPr="00DE1306">
        <w:rPr>
          <w:rFonts w:ascii="Times New Roman" w:hAnsi="Times New Roman"/>
        </w:rPr>
        <w:t xml:space="preserve">) of </w:t>
      </w:r>
      <w:r w:rsidRPr="00DE1306">
        <w:rPr>
          <w:rFonts w:ascii="Times New Roman" w:eastAsia="ＭＳ ゴシック" w:hAnsi="Times New Roman"/>
          <w:bCs/>
        </w:rPr>
        <w:t>Crow/Hok/B065/22</w:t>
      </w:r>
      <w:r w:rsidRPr="00DE1306">
        <w:rPr>
          <w:rFonts w:ascii="Times New Roman" w:hAnsi="Times New Roman"/>
        </w:rPr>
        <w:t xml:space="preserve">. (a) Body weight changes were monitored daily from -2 to 14 days post-infection (dpi). The average weight of the four mice in each group from -2 dpi to 0 dpi was calculated as 100%. Body weight changes are shown as the mean ± </w:t>
      </w:r>
      <w:proofErr w:type="spellStart"/>
      <w:r w:rsidRPr="00DE1306">
        <w:rPr>
          <w:rFonts w:ascii="Times New Roman" w:hAnsi="Times New Roman"/>
        </w:rPr>
        <w:t>s.d.</w:t>
      </w:r>
      <w:proofErr w:type="spellEnd"/>
      <w:r w:rsidRPr="00DE1306">
        <w:rPr>
          <w:rFonts w:ascii="Times New Roman" w:hAnsi="Times New Roman"/>
        </w:rPr>
        <w:t xml:space="preserve"> of 4 mice per group. (b) Survival was calculated as death if the animal died or </w:t>
      </w:r>
      <w:r w:rsidR="00437BBD" w:rsidRPr="00DE1306">
        <w:rPr>
          <w:rFonts w:ascii="Times New Roman" w:hAnsi="Times New Roman"/>
        </w:rPr>
        <w:t>lost more than</w:t>
      </w:r>
      <w:r w:rsidR="00206237" w:rsidRPr="00DE1306">
        <w:rPr>
          <w:rFonts w:ascii="Times New Roman" w:hAnsi="Times New Roman"/>
        </w:rPr>
        <w:t xml:space="preserve"> 25</w:t>
      </w:r>
      <w:r w:rsidRPr="00DE1306">
        <w:rPr>
          <w:rFonts w:ascii="Times New Roman" w:hAnsi="Times New Roman"/>
        </w:rPr>
        <w:t xml:space="preserve">% of its initial body weight and had to be euthanized. </w:t>
      </w:r>
    </w:p>
    <w:p w14:paraId="42A1D838" w14:textId="64CA2793" w:rsidR="00F04982" w:rsidRPr="00DE1306" w:rsidRDefault="00F04982" w:rsidP="004225F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ＭＳ ゴシック" w:hAnsi="Times New Roman"/>
          <w:b/>
        </w:rPr>
      </w:pPr>
      <w:r w:rsidRPr="00DE1306">
        <w:rPr>
          <w:rFonts w:ascii="Times New Roman" w:eastAsia="ＭＳ ゴシック" w:hAnsi="Times New Roman"/>
        </w:rPr>
        <w:br w:type="page"/>
      </w:r>
      <w:r w:rsidR="00E028A7" w:rsidRPr="00DE1306">
        <w:rPr>
          <w:rFonts w:ascii="Times New Roman" w:eastAsia="ＭＳ ゴシック" w:hAnsi="Times New Roman"/>
          <w:b/>
          <w:bCs/>
        </w:rPr>
        <w:lastRenderedPageBreak/>
        <w:t xml:space="preserve">Supplementary </w:t>
      </w:r>
      <w:r w:rsidRPr="00DE1306">
        <w:rPr>
          <w:rFonts w:ascii="Times New Roman" w:eastAsia="ＭＳ ゴシック" w:hAnsi="Times New Roman"/>
          <w:b/>
        </w:rPr>
        <w:t xml:space="preserve">References </w:t>
      </w:r>
    </w:p>
    <w:p w14:paraId="24C67C8F" w14:textId="082E3A95" w:rsidR="0082382A" w:rsidRPr="00DE1306" w:rsidRDefault="002F4230" w:rsidP="004225F5">
      <w:pPr>
        <w:numPr>
          <w:ilvl w:val="0"/>
          <w:numId w:val="14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 w:rsidRPr="00DE1306">
        <w:rPr>
          <w:rFonts w:ascii="Times New Roman" w:hAnsi="Times New Roman"/>
        </w:rPr>
        <w:t xml:space="preserve">Isoda N, Onuma M, </w:t>
      </w:r>
      <w:proofErr w:type="spellStart"/>
      <w:r w:rsidRPr="00DE1306">
        <w:rPr>
          <w:rFonts w:ascii="Times New Roman" w:hAnsi="Times New Roman"/>
        </w:rPr>
        <w:t>Hiono</w:t>
      </w:r>
      <w:proofErr w:type="spellEnd"/>
      <w:r w:rsidRPr="00DE1306">
        <w:rPr>
          <w:rFonts w:ascii="Times New Roman" w:hAnsi="Times New Roman"/>
        </w:rPr>
        <w:t xml:space="preserve"> T, Sobolev I, Lim HY, Nabeshima K, </w:t>
      </w:r>
      <w:proofErr w:type="spellStart"/>
      <w:r w:rsidRPr="00DE1306">
        <w:rPr>
          <w:rFonts w:ascii="Times New Roman" w:hAnsi="Times New Roman"/>
        </w:rPr>
        <w:t>Honjyo</w:t>
      </w:r>
      <w:proofErr w:type="spellEnd"/>
      <w:r w:rsidRPr="00DE1306">
        <w:rPr>
          <w:rFonts w:ascii="Times New Roman" w:hAnsi="Times New Roman"/>
        </w:rPr>
        <w:t xml:space="preserve"> H, Yokoyama M, </w:t>
      </w:r>
      <w:proofErr w:type="spellStart"/>
      <w:r w:rsidRPr="00DE1306">
        <w:rPr>
          <w:rFonts w:ascii="Times New Roman" w:hAnsi="Times New Roman"/>
        </w:rPr>
        <w:t>Shestopalov</w:t>
      </w:r>
      <w:proofErr w:type="spellEnd"/>
      <w:r w:rsidRPr="00DE1306">
        <w:rPr>
          <w:rFonts w:ascii="Times New Roman" w:hAnsi="Times New Roman"/>
        </w:rPr>
        <w:t xml:space="preserve"> A, Sakoda Y. 2022. Detection of New H5N1 High Pathogenicity Avian Influenza Viruses in Winter 2021-2022 in the Far East, Which Are Genetically Close to Those in Europe. Viruses 14:2168</w:t>
      </w:r>
      <w:r w:rsidR="0082382A" w:rsidRPr="00DE1306">
        <w:rPr>
          <w:rFonts w:ascii="Times New Roman" w:hAnsi="Times New Roman"/>
        </w:rPr>
        <w:t>.</w:t>
      </w:r>
    </w:p>
    <w:p w14:paraId="3ED8B0A3" w14:textId="77777777" w:rsidR="00AD6B7F" w:rsidRPr="00867447" w:rsidRDefault="00AD6B7F" w:rsidP="004225F5">
      <w:pPr>
        <w:spacing w:line="480" w:lineRule="auto"/>
        <w:rPr>
          <w:rFonts w:ascii="Times New Roman" w:hAnsi="Times New Roman"/>
        </w:rPr>
      </w:pPr>
    </w:p>
    <w:sectPr w:rsidR="00AD6B7F" w:rsidRPr="00867447">
      <w:footerReference w:type="default" r:id="rId9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4A597D" w14:textId="77777777" w:rsidR="00BE31E6" w:rsidRDefault="00BE31E6">
      <w:r>
        <w:separator/>
      </w:r>
    </w:p>
  </w:endnote>
  <w:endnote w:type="continuationSeparator" w:id="0">
    <w:p w14:paraId="0AD99567" w14:textId="77777777" w:rsidR="00BE31E6" w:rsidRDefault="00BE3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E28582" w14:textId="77777777" w:rsidR="003A6455" w:rsidRPr="000419F2" w:rsidRDefault="003A6455">
    <w:pPr>
      <w:pStyle w:val="a5"/>
      <w:jc w:val="center"/>
      <w:rPr>
        <w:caps/>
        <w:noProof/>
        <w:color w:val="000000" w:themeColor="text1"/>
      </w:rPr>
    </w:pPr>
    <w:r w:rsidRPr="000419F2">
      <w:rPr>
        <w:caps/>
        <w:color w:val="000000" w:themeColor="text1"/>
      </w:rPr>
      <w:fldChar w:fldCharType="begin"/>
    </w:r>
    <w:r w:rsidRPr="000419F2">
      <w:rPr>
        <w:caps/>
        <w:color w:val="000000" w:themeColor="text1"/>
      </w:rPr>
      <w:instrText xml:space="preserve"> PAGE   \* MERGEFORMAT </w:instrText>
    </w:r>
    <w:r w:rsidRPr="000419F2">
      <w:rPr>
        <w:caps/>
        <w:color w:val="000000" w:themeColor="text1"/>
      </w:rPr>
      <w:fldChar w:fldCharType="separate"/>
    </w:r>
    <w:r w:rsidRPr="000419F2">
      <w:rPr>
        <w:caps/>
        <w:noProof/>
        <w:color w:val="000000" w:themeColor="text1"/>
      </w:rPr>
      <w:t>2</w:t>
    </w:r>
    <w:r w:rsidRPr="000419F2">
      <w:rPr>
        <w:caps/>
        <w:noProof/>
        <w:color w:val="000000" w:themeColor="text1"/>
      </w:rPr>
      <w:fldChar w:fldCharType="end"/>
    </w:r>
  </w:p>
  <w:p w14:paraId="2D288A1E" w14:textId="77777777" w:rsidR="003A6455" w:rsidRDefault="003A645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C3E17C" w14:textId="77777777" w:rsidR="00BE31E6" w:rsidRDefault="00BE31E6">
      <w:r>
        <w:separator/>
      </w:r>
    </w:p>
  </w:footnote>
  <w:footnote w:type="continuationSeparator" w:id="0">
    <w:p w14:paraId="77DD6573" w14:textId="77777777" w:rsidR="00BE31E6" w:rsidRDefault="00BE31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8C8DD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B26C43"/>
    <w:multiLevelType w:val="multilevel"/>
    <w:tmpl w:val="1F56B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596430"/>
    <w:multiLevelType w:val="hybridMultilevel"/>
    <w:tmpl w:val="6E7E3EE0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AA0FE2"/>
    <w:multiLevelType w:val="hybridMultilevel"/>
    <w:tmpl w:val="1F289C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A16124D"/>
    <w:multiLevelType w:val="hybridMultilevel"/>
    <w:tmpl w:val="37AE8850"/>
    <w:lvl w:ilvl="0" w:tplc="114845C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AC85A76"/>
    <w:multiLevelType w:val="hybridMultilevel"/>
    <w:tmpl w:val="6CA6A66A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229D1908"/>
    <w:multiLevelType w:val="hybridMultilevel"/>
    <w:tmpl w:val="0E620D86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5D76B79"/>
    <w:multiLevelType w:val="hybridMultilevel"/>
    <w:tmpl w:val="7ACAFA1A"/>
    <w:lvl w:ilvl="0" w:tplc="C9321A12">
      <w:start w:val="1"/>
      <w:numFmt w:val="decimal"/>
      <w:lvlText w:val="%1."/>
      <w:lvlJc w:val="left"/>
      <w:pPr>
        <w:ind w:left="360" w:hanging="360"/>
      </w:pPr>
      <w:rPr>
        <w:rFonts w:eastAsia="ＭＳ 明朝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A1514F1"/>
    <w:multiLevelType w:val="hybridMultilevel"/>
    <w:tmpl w:val="8E864926"/>
    <w:lvl w:ilvl="0" w:tplc="C12076B4">
      <w:start w:val="1"/>
      <w:numFmt w:val="decimalEnclosedCircle"/>
      <w:lvlText w:val="%1"/>
      <w:lvlJc w:val="left"/>
      <w:pPr>
        <w:ind w:left="420" w:hanging="420"/>
      </w:pPr>
      <w:rPr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E5E75BB"/>
    <w:multiLevelType w:val="hybridMultilevel"/>
    <w:tmpl w:val="DC38D848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1174410"/>
    <w:multiLevelType w:val="hybridMultilevel"/>
    <w:tmpl w:val="AB3CC9F4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 w15:restartNumberingAfterBreak="0">
    <w:nsid w:val="413672E7"/>
    <w:multiLevelType w:val="hybridMultilevel"/>
    <w:tmpl w:val="9742461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4313C64"/>
    <w:multiLevelType w:val="hybridMultilevel"/>
    <w:tmpl w:val="0980D66E"/>
    <w:lvl w:ilvl="0" w:tplc="9EDC0E2C">
      <w:start w:val="1"/>
      <w:numFmt w:val="decimal"/>
      <w:lvlText w:val="%1."/>
      <w:lvlJc w:val="left"/>
      <w:pPr>
        <w:ind w:left="360" w:hanging="360"/>
      </w:pPr>
      <w:rPr>
        <w:rFonts w:eastAsia="ＭＳ Ｐゴシック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4720608B"/>
    <w:multiLevelType w:val="hybridMultilevel"/>
    <w:tmpl w:val="0F92ADDE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4" w15:restartNumberingAfterBreak="0">
    <w:nsid w:val="666510C9"/>
    <w:multiLevelType w:val="hybridMultilevel"/>
    <w:tmpl w:val="2C6CA27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9DE7E19"/>
    <w:multiLevelType w:val="hybridMultilevel"/>
    <w:tmpl w:val="D1BCC1E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C04088A"/>
    <w:multiLevelType w:val="hybridMultilevel"/>
    <w:tmpl w:val="AC304CDC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13184004">
    <w:abstractNumId w:val="3"/>
  </w:num>
  <w:num w:numId="2" w16cid:durableId="698823436">
    <w:abstractNumId w:val="15"/>
  </w:num>
  <w:num w:numId="3" w16cid:durableId="267322779">
    <w:abstractNumId w:val="4"/>
  </w:num>
  <w:num w:numId="4" w16cid:durableId="967586641">
    <w:abstractNumId w:val="8"/>
  </w:num>
  <w:num w:numId="5" w16cid:durableId="1726829190">
    <w:abstractNumId w:val="11"/>
  </w:num>
  <w:num w:numId="6" w16cid:durableId="447238014">
    <w:abstractNumId w:val="16"/>
  </w:num>
  <w:num w:numId="7" w16cid:durableId="1838419478">
    <w:abstractNumId w:val="6"/>
  </w:num>
  <w:num w:numId="8" w16cid:durableId="263266456">
    <w:abstractNumId w:val="10"/>
  </w:num>
  <w:num w:numId="9" w16cid:durableId="623929728">
    <w:abstractNumId w:val="5"/>
  </w:num>
  <w:num w:numId="10" w16cid:durableId="647168223">
    <w:abstractNumId w:val="14"/>
  </w:num>
  <w:num w:numId="11" w16cid:durableId="680470311">
    <w:abstractNumId w:val="13"/>
  </w:num>
  <w:num w:numId="12" w16cid:durableId="733235403">
    <w:abstractNumId w:val="0"/>
  </w:num>
  <w:num w:numId="13" w16cid:durableId="1157646653">
    <w:abstractNumId w:val="7"/>
  </w:num>
  <w:num w:numId="14" w16cid:durableId="1823231654">
    <w:abstractNumId w:val="9"/>
  </w:num>
  <w:num w:numId="15" w16cid:durableId="1875651939">
    <w:abstractNumId w:val="2"/>
  </w:num>
  <w:num w:numId="16" w16cid:durableId="1818718549">
    <w:abstractNumId w:val="1"/>
  </w:num>
  <w:num w:numId="17" w16cid:durableId="131880416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hideSpellingErrors/>
  <w:hideGrammaticalErrors/>
  <w:proofState w:spelling="clean"/>
  <w:attachedTemplate r:id="rId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F94"/>
    <w:rsid w:val="000028F1"/>
    <w:rsid w:val="00003E23"/>
    <w:rsid w:val="00004B72"/>
    <w:rsid w:val="00005E68"/>
    <w:rsid w:val="0000625E"/>
    <w:rsid w:val="00007400"/>
    <w:rsid w:val="00010889"/>
    <w:rsid w:val="00011A56"/>
    <w:rsid w:val="000128E7"/>
    <w:rsid w:val="00014469"/>
    <w:rsid w:val="00015C78"/>
    <w:rsid w:val="00020CC6"/>
    <w:rsid w:val="00022C93"/>
    <w:rsid w:val="0002398A"/>
    <w:rsid w:val="00024157"/>
    <w:rsid w:val="000250EE"/>
    <w:rsid w:val="00025AE8"/>
    <w:rsid w:val="00025CB8"/>
    <w:rsid w:val="0002652B"/>
    <w:rsid w:val="000308CB"/>
    <w:rsid w:val="00030B21"/>
    <w:rsid w:val="00030DD4"/>
    <w:rsid w:val="00031C97"/>
    <w:rsid w:val="00031DD1"/>
    <w:rsid w:val="0003314D"/>
    <w:rsid w:val="00037670"/>
    <w:rsid w:val="000419F2"/>
    <w:rsid w:val="000420FA"/>
    <w:rsid w:val="00052786"/>
    <w:rsid w:val="000549C3"/>
    <w:rsid w:val="000573CC"/>
    <w:rsid w:val="0006189D"/>
    <w:rsid w:val="00061AE7"/>
    <w:rsid w:val="000632DF"/>
    <w:rsid w:val="000632EA"/>
    <w:rsid w:val="00063A61"/>
    <w:rsid w:val="00065A54"/>
    <w:rsid w:val="00065B2B"/>
    <w:rsid w:val="00066736"/>
    <w:rsid w:val="000673DE"/>
    <w:rsid w:val="00071811"/>
    <w:rsid w:val="00071895"/>
    <w:rsid w:val="00072AC5"/>
    <w:rsid w:val="000756B8"/>
    <w:rsid w:val="0008018D"/>
    <w:rsid w:val="000902A1"/>
    <w:rsid w:val="00092872"/>
    <w:rsid w:val="00092F5B"/>
    <w:rsid w:val="000940BC"/>
    <w:rsid w:val="00094371"/>
    <w:rsid w:val="000947CD"/>
    <w:rsid w:val="00094D22"/>
    <w:rsid w:val="000975DA"/>
    <w:rsid w:val="00097D02"/>
    <w:rsid w:val="000A0A1A"/>
    <w:rsid w:val="000A361D"/>
    <w:rsid w:val="000A5BC9"/>
    <w:rsid w:val="000A6093"/>
    <w:rsid w:val="000B0DF7"/>
    <w:rsid w:val="000B29F9"/>
    <w:rsid w:val="000B2EAA"/>
    <w:rsid w:val="000B4209"/>
    <w:rsid w:val="000B4DE8"/>
    <w:rsid w:val="000B5321"/>
    <w:rsid w:val="000B538D"/>
    <w:rsid w:val="000B661F"/>
    <w:rsid w:val="000C2517"/>
    <w:rsid w:val="000C517C"/>
    <w:rsid w:val="000C540A"/>
    <w:rsid w:val="000C5A5F"/>
    <w:rsid w:val="000C5F85"/>
    <w:rsid w:val="000C613F"/>
    <w:rsid w:val="000C68CC"/>
    <w:rsid w:val="000C7166"/>
    <w:rsid w:val="000D01AA"/>
    <w:rsid w:val="000D0AB8"/>
    <w:rsid w:val="000D172B"/>
    <w:rsid w:val="000D4897"/>
    <w:rsid w:val="000D4A96"/>
    <w:rsid w:val="000D7C2A"/>
    <w:rsid w:val="000E0C64"/>
    <w:rsid w:val="000E1644"/>
    <w:rsid w:val="000E375C"/>
    <w:rsid w:val="000E3FC3"/>
    <w:rsid w:val="000E730B"/>
    <w:rsid w:val="000E7486"/>
    <w:rsid w:val="000F076A"/>
    <w:rsid w:val="000F0DB3"/>
    <w:rsid w:val="000F14C9"/>
    <w:rsid w:val="000F467C"/>
    <w:rsid w:val="000F55A8"/>
    <w:rsid w:val="000F59E8"/>
    <w:rsid w:val="0010063F"/>
    <w:rsid w:val="00102876"/>
    <w:rsid w:val="001032CA"/>
    <w:rsid w:val="001038F8"/>
    <w:rsid w:val="00104223"/>
    <w:rsid w:val="001045F1"/>
    <w:rsid w:val="00104C2C"/>
    <w:rsid w:val="001129D2"/>
    <w:rsid w:val="001160CD"/>
    <w:rsid w:val="001176DB"/>
    <w:rsid w:val="00120AA0"/>
    <w:rsid w:val="00122C8D"/>
    <w:rsid w:val="0012384F"/>
    <w:rsid w:val="00125073"/>
    <w:rsid w:val="0013185C"/>
    <w:rsid w:val="00132AA1"/>
    <w:rsid w:val="00135F7E"/>
    <w:rsid w:val="001360E9"/>
    <w:rsid w:val="00136667"/>
    <w:rsid w:val="00136AF2"/>
    <w:rsid w:val="00141056"/>
    <w:rsid w:val="00141C65"/>
    <w:rsid w:val="001424FA"/>
    <w:rsid w:val="001448D9"/>
    <w:rsid w:val="0015185E"/>
    <w:rsid w:val="00151D25"/>
    <w:rsid w:val="00152AF5"/>
    <w:rsid w:val="00152F88"/>
    <w:rsid w:val="00153FC6"/>
    <w:rsid w:val="0015582E"/>
    <w:rsid w:val="00157DCF"/>
    <w:rsid w:val="001600BE"/>
    <w:rsid w:val="0016051E"/>
    <w:rsid w:val="00160FE3"/>
    <w:rsid w:val="001611E3"/>
    <w:rsid w:val="00162801"/>
    <w:rsid w:val="0016360C"/>
    <w:rsid w:val="001673E5"/>
    <w:rsid w:val="001703DC"/>
    <w:rsid w:val="001718EE"/>
    <w:rsid w:val="00171D11"/>
    <w:rsid w:val="0017600C"/>
    <w:rsid w:val="00176E41"/>
    <w:rsid w:val="00181247"/>
    <w:rsid w:val="00181638"/>
    <w:rsid w:val="00181E84"/>
    <w:rsid w:val="00185362"/>
    <w:rsid w:val="00185E53"/>
    <w:rsid w:val="001904DC"/>
    <w:rsid w:val="00190CDD"/>
    <w:rsid w:val="00191D7E"/>
    <w:rsid w:val="00192DF6"/>
    <w:rsid w:val="00194351"/>
    <w:rsid w:val="00194674"/>
    <w:rsid w:val="00195849"/>
    <w:rsid w:val="00196AB4"/>
    <w:rsid w:val="00197388"/>
    <w:rsid w:val="001A04E4"/>
    <w:rsid w:val="001A07B8"/>
    <w:rsid w:val="001A1261"/>
    <w:rsid w:val="001A3275"/>
    <w:rsid w:val="001A397D"/>
    <w:rsid w:val="001A411A"/>
    <w:rsid w:val="001A5458"/>
    <w:rsid w:val="001A6DA4"/>
    <w:rsid w:val="001B05C6"/>
    <w:rsid w:val="001B1513"/>
    <w:rsid w:val="001B6005"/>
    <w:rsid w:val="001B6066"/>
    <w:rsid w:val="001B655D"/>
    <w:rsid w:val="001B7CC3"/>
    <w:rsid w:val="001C1FB9"/>
    <w:rsid w:val="001C3AE8"/>
    <w:rsid w:val="001C3DFE"/>
    <w:rsid w:val="001C46DE"/>
    <w:rsid w:val="001C7C03"/>
    <w:rsid w:val="001C7D13"/>
    <w:rsid w:val="001D041A"/>
    <w:rsid w:val="001D0F05"/>
    <w:rsid w:val="001D2BA7"/>
    <w:rsid w:val="001D4753"/>
    <w:rsid w:val="001D4AD0"/>
    <w:rsid w:val="001D4BCC"/>
    <w:rsid w:val="001D7F36"/>
    <w:rsid w:val="001E00C9"/>
    <w:rsid w:val="001E0F7E"/>
    <w:rsid w:val="001E6779"/>
    <w:rsid w:val="001E78C3"/>
    <w:rsid w:val="001F1210"/>
    <w:rsid w:val="001F4148"/>
    <w:rsid w:val="001F5099"/>
    <w:rsid w:val="001F54AB"/>
    <w:rsid w:val="001F6383"/>
    <w:rsid w:val="001F7A01"/>
    <w:rsid w:val="00202044"/>
    <w:rsid w:val="00202F63"/>
    <w:rsid w:val="00206237"/>
    <w:rsid w:val="00207774"/>
    <w:rsid w:val="00212CF7"/>
    <w:rsid w:val="0021313F"/>
    <w:rsid w:val="00215832"/>
    <w:rsid w:val="00216A4A"/>
    <w:rsid w:val="00216C1F"/>
    <w:rsid w:val="00216F9B"/>
    <w:rsid w:val="0021784C"/>
    <w:rsid w:val="002226AF"/>
    <w:rsid w:val="00223812"/>
    <w:rsid w:val="00231201"/>
    <w:rsid w:val="00232542"/>
    <w:rsid w:val="00232C5C"/>
    <w:rsid w:val="00232F63"/>
    <w:rsid w:val="00235C4B"/>
    <w:rsid w:val="00236AB8"/>
    <w:rsid w:val="002371B2"/>
    <w:rsid w:val="00240494"/>
    <w:rsid w:val="0024300E"/>
    <w:rsid w:val="00243DB0"/>
    <w:rsid w:val="002455B3"/>
    <w:rsid w:val="00246DEE"/>
    <w:rsid w:val="00250688"/>
    <w:rsid w:val="00250AE3"/>
    <w:rsid w:val="0025197B"/>
    <w:rsid w:val="002549F6"/>
    <w:rsid w:val="0026038D"/>
    <w:rsid w:val="00260891"/>
    <w:rsid w:val="00262885"/>
    <w:rsid w:val="002628A4"/>
    <w:rsid w:val="0026426E"/>
    <w:rsid w:val="002662B9"/>
    <w:rsid w:val="00271568"/>
    <w:rsid w:val="00273963"/>
    <w:rsid w:val="00273A61"/>
    <w:rsid w:val="002756DC"/>
    <w:rsid w:val="00275758"/>
    <w:rsid w:val="00275BCC"/>
    <w:rsid w:val="00276120"/>
    <w:rsid w:val="0027735A"/>
    <w:rsid w:val="00282089"/>
    <w:rsid w:val="0028693C"/>
    <w:rsid w:val="00286C86"/>
    <w:rsid w:val="00286D27"/>
    <w:rsid w:val="00287864"/>
    <w:rsid w:val="00287E26"/>
    <w:rsid w:val="00290F6E"/>
    <w:rsid w:val="002933F1"/>
    <w:rsid w:val="002934B7"/>
    <w:rsid w:val="00293DAC"/>
    <w:rsid w:val="00296697"/>
    <w:rsid w:val="002967E8"/>
    <w:rsid w:val="00296E37"/>
    <w:rsid w:val="002A2CCF"/>
    <w:rsid w:val="002A35E3"/>
    <w:rsid w:val="002A748A"/>
    <w:rsid w:val="002B02A5"/>
    <w:rsid w:val="002B07E3"/>
    <w:rsid w:val="002B0FA0"/>
    <w:rsid w:val="002B180E"/>
    <w:rsid w:val="002B2CC0"/>
    <w:rsid w:val="002B4F8D"/>
    <w:rsid w:val="002C0720"/>
    <w:rsid w:val="002C4099"/>
    <w:rsid w:val="002C42D1"/>
    <w:rsid w:val="002C4566"/>
    <w:rsid w:val="002C4C5E"/>
    <w:rsid w:val="002C4DF0"/>
    <w:rsid w:val="002C7371"/>
    <w:rsid w:val="002D3457"/>
    <w:rsid w:val="002D5C6B"/>
    <w:rsid w:val="002D7CA3"/>
    <w:rsid w:val="002E03CB"/>
    <w:rsid w:val="002E1083"/>
    <w:rsid w:val="002E3099"/>
    <w:rsid w:val="002E3544"/>
    <w:rsid w:val="002E37B6"/>
    <w:rsid w:val="002E429A"/>
    <w:rsid w:val="002E46F5"/>
    <w:rsid w:val="002F14E6"/>
    <w:rsid w:val="002F1FD5"/>
    <w:rsid w:val="002F4230"/>
    <w:rsid w:val="002F5BA2"/>
    <w:rsid w:val="002F6D35"/>
    <w:rsid w:val="002F7A53"/>
    <w:rsid w:val="0030275A"/>
    <w:rsid w:val="003034FF"/>
    <w:rsid w:val="00304E8C"/>
    <w:rsid w:val="0030558C"/>
    <w:rsid w:val="00305738"/>
    <w:rsid w:val="0030599E"/>
    <w:rsid w:val="00305C7C"/>
    <w:rsid w:val="0030655F"/>
    <w:rsid w:val="00306E5D"/>
    <w:rsid w:val="003072D4"/>
    <w:rsid w:val="00311552"/>
    <w:rsid w:val="003115EC"/>
    <w:rsid w:val="00311FB5"/>
    <w:rsid w:val="00313020"/>
    <w:rsid w:val="00315882"/>
    <w:rsid w:val="00316562"/>
    <w:rsid w:val="00316C55"/>
    <w:rsid w:val="00316E67"/>
    <w:rsid w:val="00320248"/>
    <w:rsid w:val="00321D45"/>
    <w:rsid w:val="00322BE3"/>
    <w:rsid w:val="00323DAB"/>
    <w:rsid w:val="00324706"/>
    <w:rsid w:val="0032792F"/>
    <w:rsid w:val="00327B2B"/>
    <w:rsid w:val="00330733"/>
    <w:rsid w:val="00331621"/>
    <w:rsid w:val="0033259D"/>
    <w:rsid w:val="00333043"/>
    <w:rsid w:val="0033316E"/>
    <w:rsid w:val="003340A9"/>
    <w:rsid w:val="00334FD3"/>
    <w:rsid w:val="00335537"/>
    <w:rsid w:val="00335EE0"/>
    <w:rsid w:val="00336239"/>
    <w:rsid w:val="0033660B"/>
    <w:rsid w:val="003369DB"/>
    <w:rsid w:val="00337429"/>
    <w:rsid w:val="003407EE"/>
    <w:rsid w:val="00340E7D"/>
    <w:rsid w:val="00341103"/>
    <w:rsid w:val="003422F7"/>
    <w:rsid w:val="00342B4F"/>
    <w:rsid w:val="00342FED"/>
    <w:rsid w:val="0034436E"/>
    <w:rsid w:val="00344C55"/>
    <w:rsid w:val="00350F93"/>
    <w:rsid w:val="0035690E"/>
    <w:rsid w:val="00356C61"/>
    <w:rsid w:val="00356CAB"/>
    <w:rsid w:val="0035705B"/>
    <w:rsid w:val="003645A6"/>
    <w:rsid w:val="00364D10"/>
    <w:rsid w:val="00365180"/>
    <w:rsid w:val="00366884"/>
    <w:rsid w:val="00367024"/>
    <w:rsid w:val="003673D7"/>
    <w:rsid w:val="00374F82"/>
    <w:rsid w:val="003757F2"/>
    <w:rsid w:val="003773E6"/>
    <w:rsid w:val="003817D1"/>
    <w:rsid w:val="003817D2"/>
    <w:rsid w:val="00381F4E"/>
    <w:rsid w:val="0038366A"/>
    <w:rsid w:val="00383BF3"/>
    <w:rsid w:val="00384515"/>
    <w:rsid w:val="0038504F"/>
    <w:rsid w:val="00385AF8"/>
    <w:rsid w:val="00386707"/>
    <w:rsid w:val="003913C9"/>
    <w:rsid w:val="0039296C"/>
    <w:rsid w:val="00395DF5"/>
    <w:rsid w:val="003A0DF6"/>
    <w:rsid w:val="003A4FD7"/>
    <w:rsid w:val="003A5DFC"/>
    <w:rsid w:val="003A6320"/>
    <w:rsid w:val="003A6455"/>
    <w:rsid w:val="003A7F94"/>
    <w:rsid w:val="003B0323"/>
    <w:rsid w:val="003B060C"/>
    <w:rsid w:val="003B3DB5"/>
    <w:rsid w:val="003B3FD1"/>
    <w:rsid w:val="003B4533"/>
    <w:rsid w:val="003B4DBE"/>
    <w:rsid w:val="003B52A7"/>
    <w:rsid w:val="003C0CD1"/>
    <w:rsid w:val="003C0D94"/>
    <w:rsid w:val="003C47F2"/>
    <w:rsid w:val="003D566F"/>
    <w:rsid w:val="003D7868"/>
    <w:rsid w:val="003D7CA4"/>
    <w:rsid w:val="003D7FC6"/>
    <w:rsid w:val="003E0B79"/>
    <w:rsid w:val="003E0FF3"/>
    <w:rsid w:val="003E273C"/>
    <w:rsid w:val="003E36DC"/>
    <w:rsid w:val="003E6842"/>
    <w:rsid w:val="003E6CD1"/>
    <w:rsid w:val="003F17FB"/>
    <w:rsid w:val="003F1AB8"/>
    <w:rsid w:val="003F3348"/>
    <w:rsid w:val="003F36B8"/>
    <w:rsid w:val="003F52C7"/>
    <w:rsid w:val="003F56C4"/>
    <w:rsid w:val="003F6F6F"/>
    <w:rsid w:val="00400937"/>
    <w:rsid w:val="0040276B"/>
    <w:rsid w:val="0040440B"/>
    <w:rsid w:val="00406C26"/>
    <w:rsid w:val="00407D9B"/>
    <w:rsid w:val="0041181C"/>
    <w:rsid w:val="00412D78"/>
    <w:rsid w:val="00413134"/>
    <w:rsid w:val="00413B8D"/>
    <w:rsid w:val="0041641F"/>
    <w:rsid w:val="00416CEF"/>
    <w:rsid w:val="00417027"/>
    <w:rsid w:val="004225F5"/>
    <w:rsid w:val="004231B2"/>
    <w:rsid w:val="00423203"/>
    <w:rsid w:val="00425B73"/>
    <w:rsid w:val="00427B26"/>
    <w:rsid w:val="0043670E"/>
    <w:rsid w:val="00437BBD"/>
    <w:rsid w:val="00440BC9"/>
    <w:rsid w:val="00441205"/>
    <w:rsid w:val="00446940"/>
    <w:rsid w:val="0045225E"/>
    <w:rsid w:val="00455837"/>
    <w:rsid w:val="00455FAF"/>
    <w:rsid w:val="004560EF"/>
    <w:rsid w:val="0045687A"/>
    <w:rsid w:val="00460192"/>
    <w:rsid w:val="00461891"/>
    <w:rsid w:val="00464F25"/>
    <w:rsid w:val="00470B5F"/>
    <w:rsid w:val="004767C7"/>
    <w:rsid w:val="00481D8A"/>
    <w:rsid w:val="0048340C"/>
    <w:rsid w:val="0048409B"/>
    <w:rsid w:val="004864C9"/>
    <w:rsid w:val="004911F8"/>
    <w:rsid w:val="00491A7C"/>
    <w:rsid w:val="004922FF"/>
    <w:rsid w:val="0049422C"/>
    <w:rsid w:val="00494C4F"/>
    <w:rsid w:val="00495388"/>
    <w:rsid w:val="00495B3E"/>
    <w:rsid w:val="00496D51"/>
    <w:rsid w:val="004A0204"/>
    <w:rsid w:val="004A10D6"/>
    <w:rsid w:val="004A280D"/>
    <w:rsid w:val="004A3D9D"/>
    <w:rsid w:val="004A54F8"/>
    <w:rsid w:val="004A5BBB"/>
    <w:rsid w:val="004A70F5"/>
    <w:rsid w:val="004B0C6A"/>
    <w:rsid w:val="004B1214"/>
    <w:rsid w:val="004B170F"/>
    <w:rsid w:val="004B25D5"/>
    <w:rsid w:val="004B289D"/>
    <w:rsid w:val="004B364E"/>
    <w:rsid w:val="004B4A0A"/>
    <w:rsid w:val="004B513A"/>
    <w:rsid w:val="004B5932"/>
    <w:rsid w:val="004B7536"/>
    <w:rsid w:val="004B79C8"/>
    <w:rsid w:val="004B7D28"/>
    <w:rsid w:val="004C29FB"/>
    <w:rsid w:val="004C4917"/>
    <w:rsid w:val="004D08A8"/>
    <w:rsid w:val="004D1899"/>
    <w:rsid w:val="004D2C8F"/>
    <w:rsid w:val="004D453A"/>
    <w:rsid w:val="004E215F"/>
    <w:rsid w:val="004E24D5"/>
    <w:rsid w:val="004E48FE"/>
    <w:rsid w:val="004E4AA8"/>
    <w:rsid w:val="004E693C"/>
    <w:rsid w:val="004E6BEA"/>
    <w:rsid w:val="004E7A99"/>
    <w:rsid w:val="004F0012"/>
    <w:rsid w:val="004F01F2"/>
    <w:rsid w:val="004F0F40"/>
    <w:rsid w:val="004F24BE"/>
    <w:rsid w:val="004F2F35"/>
    <w:rsid w:val="004F49FF"/>
    <w:rsid w:val="004F55BF"/>
    <w:rsid w:val="004F6A98"/>
    <w:rsid w:val="004F6CFB"/>
    <w:rsid w:val="004F6DA8"/>
    <w:rsid w:val="0050264C"/>
    <w:rsid w:val="00502B6F"/>
    <w:rsid w:val="005037D5"/>
    <w:rsid w:val="00505982"/>
    <w:rsid w:val="005061B3"/>
    <w:rsid w:val="00507191"/>
    <w:rsid w:val="00507B77"/>
    <w:rsid w:val="005113E8"/>
    <w:rsid w:val="00511DBD"/>
    <w:rsid w:val="005120DF"/>
    <w:rsid w:val="0051292F"/>
    <w:rsid w:val="00513A68"/>
    <w:rsid w:val="00514311"/>
    <w:rsid w:val="005145CC"/>
    <w:rsid w:val="00516CA4"/>
    <w:rsid w:val="00516D36"/>
    <w:rsid w:val="005227A1"/>
    <w:rsid w:val="00522F3B"/>
    <w:rsid w:val="00524B4E"/>
    <w:rsid w:val="0052791E"/>
    <w:rsid w:val="00531F2D"/>
    <w:rsid w:val="00542D8A"/>
    <w:rsid w:val="00544023"/>
    <w:rsid w:val="00545976"/>
    <w:rsid w:val="00546DAD"/>
    <w:rsid w:val="00551115"/>
    <w:rsid w:val="00553FBB"/>
    <w:rsid w:val="00554A48"/>
    <w:rsid w:val="00554FF9"/>
    <w:rsid w:val="005556A7"/>
    <w:rsid w:val="00557A98"/>
    <w:rsid w:val="0056038A"/>
    <w:rsid w:val="00562602"/>
    <w:rsid w:val="0056276C"/>
    <w:rsid w:val="0056309C"/>
    <w:rsid w:val="005630D8"/>
    <w:rsid w:val="00567008"/>
    <w:rsid w:val="0056775C"/>
    <w:rsid w:val="00567B45"/>
    <w:rsid w:val="005710D0"/>
    <w:rsid w:val="00571F49"/>
    <w:rsid w:val="005737B9"/>
    <w:rsid w:val="00575028"/>
    <w:rsid w:val="0057655C"/>
    <w:rsid w:val="00580EFB"/>
    <w:rsid w:val="005819A3"/>
    <w:rsid w:val="0058554A"/>
    <w:rsid w:val="005857BC"/>
    <w:rsid w:val="0059031C"/>
    <w:rsid w:val="005966BF"/>
    <w:rsid w:val="00596C43"/>
    <w:rsid w:val="005A03DF"/>
    <w:rsid w:val="005A1C28"/>
    <w:rsid w:val="005A292E"/>
    <w:rsid w:val="005A2EB4"/>
    <w:rsid w:val="005A52DE"/>
    <w:rsid w:val="005A5DA6"/>
    <w:rsid w:val="005A79DF"/>
    <w:rsid w:val="005B525C"/>
    <w:rsid w:val="005B5580"/>
    <w:rsid w:val="005B6DE3"/>
    <w:rsid w:val="005B7C3D"/>
    <w:rsid w:val="005C0278"/>
    <w:rsid w:val="005C2B35"/>
    <w:rsid w:val="005C3B17"/>
    <w:rsid w:val="005C4400"/>
    <w:rsid w:val="005C5C00"/>
    <w:rsid w:val="005C6417"/>
    <w:rsid w:val="005C74CF"/>
    <w:rsid w:val="005D05AF"/>
    <w:rsid w:val="005D07CD"/>
    <w:rsid w:val="005D11D8"/>
    <w:rsid w:val="005D191F"/>
    <w:rsid w:val="005D296C"/>
    <w:rsid w:val="005D4B42"/>
    <w:rsid w:val="005D546B"/>
    <w:rsid w:val="005D6E93"/>
    <w:rsid w:val="005D7871"/>
    <w:rsid w:val="005E0013"/>
    <w:rsid w:val="005E47D7"/>
    <w:rsid w:val="005E5F48"/>
    <w:rsid w:val="005F2022"/>
    <w:rsid w:val="005F2FBE"/>
    <w:rsid w:val="005F30B1"/>
    <w:rsid w:val="005F49EC"/>
    <w:rsid w:val="005F5651"/>
    <w:rsid w:val="005F67D8"/>
    <w:rsid w:val="005F79CA"/>
    <w:rsid w:val="005F7FD4"/>
    <w:rsid w:val="00602EBD"/>
    <w:rsid w:val="006030F4"/>
    <w:rsid w:val="0060465C"/>
    <w:rsid w:val="00606376"/>
    <w:rsid w:val="0060651D"/>
    <w:rsid w:val="00606F3A"/>
    <w:rsid w:val="006102BF"/>
    <w:rsid w:val="00612D74"/>
    <w:rsid w:val="0061538E"/>
    <w:rsid w:val="00615AA9"/>
    <w:rsid w:val="00617939"/>
    <w:rsid w:val="00622966"/>
    <w:rsid w:val="00623A8E"/>
    <w:rsid w:val="006264EF"/>
    <w:rsid w:val="00626D71"/>
    <w:rsid w:val="006300D2"/>
    <w:rsid w:val="006305A5"/>
    <w:rsid w:val="0063083C"/>
    <w:rsid w:val="00634972"/>
    <w:rsid w:val="00636B61"/>
    <w:rsid w:val="00643659"/>
    <w:rsid w:val="00652EFB"/>
    <w:rsid w:val="0065332E"/>
    <w:rsid w:val="00653D04"/>
    <w:rsid w:val="006541A7"/>
    <w:rsid w:val="00655A22"/>
    <w:rsid w:val="00657117"/>
    <w:rsid w:val="00660649"/>
    <w:rsid w:val="00662A62"/>
    <w:rsid w:val="00662AB1"/>
    <w:rsid w:val="006639B4"/>
    <w:rsid w:val="00663A6F"/>
    <w:rsid w:val="00663F70"/>
    <w:rsid w:val="00664F35"/>
    <w:rsid w:val="006712C6"/>
    <w:rsid w:val="00673A72"/>
    <w:rsid w:val="00673C4A"/>
    <w:rsid w:val="00673F17"/>
    <w:rsid w:val="00675563"/>
    <w:rsid w:val="00676B0B"/>
    <w:rsid w:val="006770B8"/>
    <w:rsid w:val="00677F79"/>
    <w:rsid w:val="0068089B"/>
    <w:rsid w:val="00681704"/>
    <w:rsid w:val="00681BA4"/>
    <w:rsid w:val="006820E9"/>
    <w:rsid w:val="0068244F"/>
    <w:rsid w:val="00683A27"/>
    <w:rsid w:val="00683BF3"/>
    <w:rsid w:val="0068436C"/>
    <w:rsid w:val="006865CF"/>
    <w:rsid w:val="006867D2"/>
    <w:rsid w:val="006911C2"/>
    <w:rsid w:val="00695BBB"/>
    <w:rsid w:val="00696456"/>
    <w:rsid w:val="00697F32"/>
    <w:rsid w:val="00697FD9"/>
    <w:rsid w:val="006A01BF"/>
    <w:rsid w:val="006A08C1"/>
    <w:rsid w:val="006A0B47"/>
    <w:rsid w:val="006A55BD"/>
    <w:rsid w:val="006B3C98"/>
    <w:rsid w:val="006B715F"/>
    <w:rsid w:val="006C0EC1"/>
    <w:rsid w:val="006C1D74"/>
    <w:rsid w:val="006C3400"/>
    <w:rsid w:val="006C5C61"/>
    <w:rsid w:val="006D0E4F"/>
    <w:rsid w:val="006D18B5"/>
    <w:rsid w:val="006D358A"/>
    <w:rsid w:val="006D4885"/>
    <w:rsid w:val="006D4CB5"/>
    <w:rsid w:val="006D6560"/>
    <w:rsid w:val="006E0255"/>
    <w:rsid w:val="006E5E97"/>
    <w:rsid w:val="006E6590"/>
    <w:rsid w:val="006E6843"/>
    <w:rsid w:val="006E6ABC"/>
    <w:rsid w:val="006F3380"/>
    <w:rsid w:val="006F5862"/>
    <w:rsid w:val="006F59E6"/>
    <w:rsid w:val="006F6CB7"/>
    <w:rsid w:val="00700EB1"/>
    <w:rsid w:val="007011C1"/>
    <w:rsid w:val="00701F32"/>
    <w:rsid w:val="007038B2"/>
    <w:rsid w:val="00704571"/>
    <w:rsid w:val="0070550C"/>
    <w:rsid w:val="007074A7"/>
    <w:rsid w:val="00707810"/>
    <w:rsid w:val="00707E29"/>
    <w:rsid w:val="0071061F"/>
    <w:rsid w:val="00711444"/>
    <w:rsid w:val="007153A3"/>
    <w:rsid w:val="0071638D"/>
    <w:rsid w:val="00720109"/>
    <w:rsid w:val="0072698D"/>
    <w:rsid w:val="007305B9"/>
    <w:rsid w:val="0073106C"/>
    <w:rsid w:val="00733516"/>
    <w:rsid w:val="0073391E"/>
    <w:rsid w:val="00733AAD"/>
    <w:rsid w:val="00735C3D"/>
    <w:rsid w:val="00735D9B"/>
    <w:rsid w:val="00737182"/>
    <w:rsid w:val="00741078"/>
    <w:rsid w:val="00742905"/>
    <w:rsid w:val="00742A53"/>
    <w:rsid w:val="00743641"/>
    <w:rsid w:val="00745F09"/>
    <w:rsid w:val="00747194"/>
    <w:rsid w:val="0074797F"/>
    <w:rsid w:val="00750EFD"/>
    <w:rsid w:val="007514C0"/>
    <w:rsid w:val="00752F44"/>
    <w:rsid w:val="00754F60"/>
    <w:rsid w:val="007554DF"/>
    <w:rsid w:val="00761138"/>
    <w:rsid w:val="00762321"/>
    <w:rsid w:val="007629BD"/>
    <w:rsid w:val="0076581A"/>
    <w:rsid w:val="007658A4"/>
    <w:rsid w:val="00765F9B"/>
    <w:rsid w:val="00770A07"/>
    <w:rsid w:val="007726F9"/>
    <w:rsid w:val="00774211"/>
    <w:rsid w:val="00775546"/>
    <w:rsid w:val="007774EE"/>
    <w:rsid w:val="007777FF"/>
    <w:rsid w:val="007822CE"/>
    <w:rsid w:val="0078581C"/>
    <w:rsid w:val="00786402"/>
    <w:rsid w:val="007922EE"/>
    <w:rsid w:val="00792908"/>
    <w:rsid w:val="007934D1"/>
    <w:rsid w:val="007945B7"/>
    <w:rsid w:val="00796578"/>
    <w:rsid w:val="007A305C"/>
    <w:rsid w:val="007A387E"/>
    <w:rsid w:val="007A47A3"/>
    <w:rsid w:val="007A4D3F"/>
    <w:rsid w:val="007B1381"/>
    <w:rsid w:val="007B16FF"/>
    <w:rsid w:val="007B3ADE"/>
    <w:rsid w:val="007B459A"/>
    <w:rsid w:val="007B5F92"/>
    <w:rsid w:val="007B7850"/>
    <w:rsid w:val="007C1CAD"/>
    <w:rsid w:val="007C4484"/>
    <w:rsid w:val="007D0774"/>
    <w:rsid w:val="007D086B"/>
    <w:rsid w:val="007D10F1"/>
    <w:rsid w:val="007D1C14"/>
    <w:rsid w:val="007D2107"/>
    <w:rsid w:val="007D3401"/>
    <w:rsid w:val="007D38A6"/>
    <w:rsid w:val="007D3B9A"/>
    <w:rsid w:val="007D56A6"/>
    <w:rsid w:val="007D712F"/>
    <w:rsid w:val="007E08E6"/>
    <w:rsid w:val="007E0E70"/>
    <w:rsid w:val="007E3401"/>
    <w:rsid w:val="007E42CC"/>
    <w:rsid w:val="007E4640"/>
    <w:rsid w:val="007E496E"/>
    <w:rsid w:val="007E563C"/>
    <w:rsid w:val="007E66D3"/>
    <w:rsid w:val="007E73E6"/>
    <w:rsid w:val="007E78F0"/>
    <w:rsid w:val="007F00E1"/>
    <w:rsid w:val="007F2819"/>
    <w:rsid w:val="007F2B22"/>
    <w:rsid w:val="007F33DE"/>
    <w:rsid w:val="007F38D9"/>
    <w:rsid w:val="007F5FBC"/>
    <w:rsid w:val="007F6CB8"/>
    <w:rsid w:val="007F7B84"/>
    <w:rsid w:val="007F7D73"/>
    <w:rsid w:val="00800826"/>
    <w:rsid w:val="00805B35"/>
    <w:rsid w:val="00805C8E"/>
    <w:rsid w:val="00806B49"/>
    <w:rsid w:val="0081187F"/>
    <w:rsid w:val="008119A6"/>
    <w:rsid w:val="00811DEB"/>
    <w:rsid w:val="00813046"/>
    <w:rsid w:val="00814257"/>
    <w:rsid w:val="00817705"/>
    <w:rsid w:val="0082088D"/>
    <w:rsid w:val="008237C0"/>
    <w:rsid w:val="0082382A"/>
    <w:rsid w:val="00823B73"/>
    <w:rsid w:val="008250A1"/>
    <w:rsid w:val="0082643D"/>
    <w:rsid w:val="008275E5"/>
    <w:rsid w:val="00831A27"/>
    <w:rsid w:val="008331C6"/>
    <w:rsid w:val="008333EE"/>
    <w:rsid w:val="00834CD1"/>
    <w:rsid w:val="0083675F"/>
    <w:rsid w:val="00840044"/>
    <w:rsid w:val="00843230"/>
    <w:rsid w:val="00844385"/>
    <w:rsid w:val="008451ED"/>
    <w:rsid w:val="008453C8"/>
    <w:rsid w:val="00850355"/>
    <w:rsid w:val="0085266A"/>
    <w:rsid w:val="00852A7B"/>
    <w:rsid w:val="00853FCE"/>
    <w:rsid w:val="008559F5"/>
    <w:rsid w:val="008567B7"/>
    <w:rsid w:val="00856A5C"/>
    <w:rsid w:val="00857AC6"/>
    <w:rsid w:val="00861EC8"/>
    <w:rsid w:val="0086200E"/>
    <w:rsid w:val="008625BD"/>
    <w:rsid w:val="008625DC"/>
    <w:rsid w:val="00866DD6"/>
    <w:rsid w:val="00867447"/>
    <w:rsid w:val="008701FF"/>
    <w:rsid w:val="00871029"/>
    <w:rsid w:val="0087187C"/>
    <w:rsid w:val="00872CCF"/>
    <w:rsid w:val="00873EFA"/>
    <w:rsid w:val="00874127"/>
    <w:rsid w:val="0087630E"/>
    <w:rsid w:val="00876497"/>
    <w:rsid w:val="008812B3"/>
    <w:rsid w:val="00881560"/>
    <w:rsid w:val="00881FC1"/>
    <w:rsid w:val="00886528"/>
    <w:rsid w:val="008868BC"/>
    <w:rsid w:val="00886F6E"/>
    <w:rsid w:val="0089151C"/>
    <w:rsid w:val="008927A1"/>
    <w:rsid w:val="008942C6"/>
    <w:rsid w:val="008968E6"/>
    <w:rsid w:val="00896A42"/>
    <w:rsid w:val="008A0DE7"/>
    <w:rsid w:val="008A36AA"/>
    <w:rsid w:val="008A3F07"/>
    <w:rsid w:val="008A5C36"/>
    <w:rsid w:val="008B1344"/>
    <w:rsid w:val="008B1EFD"/>
    <w:rsid w:val="008B55C9"/>
    <w:rsid w:val="008C0685"/>
    <w:rsid w:val="008C0977"/>
    <w:rsid w:val="008C09C5"/>
    <w:rsid w:val="008C429A"/>
    <w:rsid w:val="008C48BD"/>
    <w:rsid w:val="008C7D4B"/>
    <w:rsid w:val="008D3553"/>
    <w:rsid w:val="008D4384"/>
    <w:rsid w:val="008E3B39"/>
    <w:rsid w:val="008E40AC"/>
    <w:rsid w:val="008E5EE8"/>
    <w:rsid w:val="008F0DCE"/>
    <w:rsid w:val="008F17EC"/>
    <w:rsid w:val="008F3D6D"/>
    <w:rsid w:val="008F52BF"/>
    <w:rsid w:val="008F56CD"/>
    <w:rsid w:val="008F5E9E"/>
    <w:rsid w:val="00900A54"/>
    <w:rsid w:val="009036A5"/>
    <w:rsid w:val="009042AB"/>
    <w:rsid w:val="00904D0C"/>
    <w:rsid w:val="0091178C"/>
    <w:rsid w:val="009137D4"/>
    <w:rsid w:val="009148D3"/>
    <w:rsid w:val="00915106"/>
    <w:rsid w:val="00917DB7"/>
    <w:rsid w:val="009211F3"/>
    <w:rsid w:val="00925D0D"/>
    <w:rsid w:val="00930FC8"/>
    <w:rsid w:val="0093251E"/>
    <w:rsid w:val="00932F4B"/>
    <w:rsid w:val="00934364"/>
    <w:rsid w:val="00936B9D"/>
    <w:rsid w:val="0094128A"/>
    <w:rsid w:val="00942736"/>
    <w:rsid w:val="0094591E"/>
    <w:rsid w:val="00947884"/>
    <w:rsid w:val="00947971"/>
    <w:rsid w:val="00950A55"/>
    <w:rsid w:val="00950F24"/>
    <w:rsid w:val="00953D3A"/>
    <w:rsid w:val="009552A0"/>
    <w:rsid w:val="009567B6"/>
    <w:rsid w:val="0095793B"/>
    <w:rsid w:val="0096012C"/>
    <w:rsid w:val="00960879"/>
    <w:rsid w:val="00961528"/>
    <w:rsid w:val="00964DCC"/>
    <w:rsid w:val="00965693"/>
    <w:rsid w:val="00965B6B"/>
    <w:rsid w:val="0097292F"/>
    <w:rsid w:val="00972A69"/>
    <w:rsid w:val="009733AB"/>
    <w:rsid w:val="009750C7"/>
    <w:rsid w:val="00977501"/>
    <w:rsid w:val="0098095B"/>
    <w:rsid w:val="00980DED"/>
    <w:rsid w:val="00981ACA"/>
    <w:rsid w:val="00982D6D"/>
    <w:rsid w:val="0099162B"/>
    <w:rsid w:val="00992B0B"/>
    <w:rsid w:val="00993E68"/>
    <w:rsid w:val="00995B11"/>
    <w:rsid w:val="00996AE9"/>
    <w:rsid w:val="00997F3B"/>
    <w:rsid w:val="009A1017"/>
    <w:rsid w:val="009A2B8E"/>
    <w:rsid w:val="009B1694"/>
    <w:rsid w:val="009B4914"/>
    <w:rsid w:val="009B4DC7"/>
    <w:rsid w:val="009B540B"/>
    <w:rsid w:val="009B7758"/>
    <w:rsid w:val="009C51D0"/>
    <w:rsid w:val="009C7F56"/>
    <w:rsid w:val="009D2B62"/>
    <w:rsid w:val="009D342C"/>
    <w:rsid w:val="009D35CC"/>
    <w:rsid w:val="009D6EFA"/>
    <w:rsid w:val="009E3C6B"/>
    <w:rsid w:val="009E4814"/>
    <w:rsid w:val="009E6968"/>
    <w:rsid w:val="009E7E94"/>
    <w:rsid w:val="009F0C5D"/>
    <w:rsid w:val="009F1C0E"/>
    <w:rsid w:val="009F4048"/>
    <w:rsid w:val="009F4421"/>
    <w:rsid w:val="009F7A14"/>
    <w:rsid w:val="00A0058E"/>
    <w:rsid w:val="00A00D9C"/>
    <w:rsid w:val="00A040C1"/>
    <w:rsid w:val="00A0589D"/>
    <w:rsid w:val="00A058A6"/>
    <w:rsid w:val="00A068BD"/>
    <w:rsid w:val="00A06908"/>
    <w:rsid w:val="00A070E6"/>
    <w:rsid w:val="00A0798C"/>
    <w:rsid w:val="00A11E57"/>
    <w:rsid w:val="00A17D23"/>
    <w:rsid w:val="00A20104"/>
    <w:rsid w:val="00A20749"/>
    <w:rsid w:val="00A21EEB"/>
    <w:rsid w:val="00A23095"/>
    <w:rsid w:val="00A25551"/>
    <w:rsid w:val="00A27CC8"/>
    <w:rsid w:val="00A31526"/>
    <w:rsid w:val="00A332F9"/>
    <w:rsid w:val="00A354E7"/>
    <w:rsid w:val="00A3669F"/>
    <w:rsid w:val="00A36F83"/>
    <w:rsid w:val="00A37574"/>
    <w:rsid w:val="00A376F4"/>
    <w:rsid w:val="00A377E5"/>
    <w:rsid w:val="00A402FD"/>
    <w:rsid w:val="00A405B7"/>
    <w:rsid w:val="00A414AE"/>
    <w:rsid w:val="00A415BB"/>
    <w:rsid w:val="00A415BF"/>
    <w:rsid w:val="00A42270"/>
    <w:rsid w:val="00A429C7"/>
    <w:rsid w:val="00A42F38"/>
    <w:rsid w:val="00A4380B"/>
    <w:rsid w:val="00A4422D"/>
    <w:rsid w:val="00A447BA"/>
    <w:rsid w:val="00A44DF5"/>
    <w:rsid w:val="00A45153"/>
    <w:rsid w:val="00A460DE"/>
    <w:rsid w:val="00A46501"/>
    <w:rsid w:val="00A46A76"/>
    <w:rsid w:val="00A511C0"/>
    <w:rsid w:val="00A512BA"/>
    <w:rsid w:val="00A517C5"/>
    <w:rsid w:val="00A527E7"/>
    <w:rsid w:val="00A532A4"/>
    <w:rsid w:val="00A61A50"/>
    <w:rsid w:val="00A66FE8"/>
    <w:rsid w:val="00A713DD"/>
    <w:rsid w:val="00A720CE"/>
    <w:rsid w:val="00A72285"/>
    <w:rsid w:val="00A7324D"/>
    <w:rsid w:val="00A7336C"/>
    <w:rsid w:val="00A74105"/>
    <w:rsid w:val="00A74F9C"/>
    <w:rsid w:val="00A774C6"/>
    <w:rsid w:val="00A80E36"/>
    <w:rsid w:val="00A83AB5"/>
    <w:rsid w:val="00A84D40"/>
    <w:rsid w:val="00A86B57"/>
    <w:rsid w:val="00A9384A"/>
    <w:rsid w:val="00A953DF"/>
    <w:rsid w:val="00A95543"/>
    <w:rsid w:val="00A9724F"/>
    <w:rsid w:val="00A97756"/>
    <w:rsid w:val="00AA0A12"/>
    <w:rsid w:val="00AA304D"/>
    <w:rsid w:val="00AA7AB8"/>
    <w:rsid w:val="00AB08CC"/>
    <w:rsid w:val="00AB1895"/>
    <w:rsid w:val="00AB243C"/>
    <w:rsid w:val="00AB321C"/>
    <w:rsid w:val="00AB4A40"/>
    <w:rsid w:val="00AB6199"/>
    <w:rsid w:val="00AB7B15"/>
    <w:rsid w:val="00AC06B9"/>
    <w:rsid w:val="00AC1597"/>
    <w:rsid w:val="00AC30C2"/>
    <w:rsid w:val="00AC69A5"/>
    <w:rsid w:val="00AC79B9"/>
    <w:rsid w:val="00AD1833"/>
    <w:rsid w:val="00AD1ECC"/>
    <w:rsid w:val="00AD2A4F"/>
    <w:rsid w:val="00AD6B7F"/>
    <w:rsid w:val="00AD73F9"/>
    <w:rsid w:val="00AE0D3F"/>
    <w:rsid w:val="00AE12D7"/>
    <w:rsid w:val="00AE17C5"/>
    <w:rsid w:val="00AE2AEA"/>
    <w:rsid w:val="00AE3AD6"/>
    <w:rsid w:val="00AE401C"/>
    <w:rsid w:val="00AE4765"/>
    <w:rsid w:val="00AE5762"/>
    <w:rsid w:val="00AE74BE"/>
    <w:rsid w:val="00AE7EBD"/>
    <w:rsid w:val="00AF1837"/>
    <w:rsid w:val="00AF5EAC"/>
    <w:rsid w:val="00AF6343"/>
    <w:rsid w:val="00B00CA1"/>
    <w:rsid w:val="00B03F2E"/>
    <w:rsid w:val="00B05E2D"/>
    <w:rsid w:val="00B07CCE"/>
    <w:rsid w:val="00B118A1"/>
    <w:rsid w:val="00B14A92"/>
    <w:rsid w:val="00B16844"/>
    <w:rsid w:val="00B17010"/>
    <w:rsid w:val="00B171DA"/>
    <w:rsid w:val="00B21565"/>
    <w:rsid w:val="00B217AC"/>
    <w:rsid w:val="00B22EFB"/>
    <w:rsid w:val="00B231EF"/>
    <w:rsid w:val="00B239AF"/>
    <w:rsid w:val="00B262E6"/>
    <w:rsid w:val="00B31E0E"/>
    <w:rsid w:val="00B32F15"/>
    <w:rsid w:val="00B33A87"/>
    <w:rsid w:val="00B36540"/>
    <w:rsid w:val="00B37F44"/>
    <w:rsid w:val="00B40FA4"/>
    <w:rsid w:val="00B41D63"/>
    <w:rsid w:val="00B43B31"/>
    <w:rsid w:val="00B4457B"/>
    <w:rsid w:val="00B47642"/>
    <w:rsid w:val="00B47B7E"/>
    <w:rsid w:val="00B47DF4"/>
    <w:rsid w:val="00B50904"/>
    <w:rsid w:val="00B517F9"/>
    <w:rsid w:val="00B52089"/>
    <w:rsid w:val="00B528F2"/>
    <w:rsid w:val="00B54BB4"/>
    <w:rsid w:val="00B5659E"/>
    <w:rsid w:val="00B57DB6"/>
    <w:rsid w:val="00B603C5"/>
    <w:rsid w:val="00B6128A"/>
    <w:rsid w:val="00B62624"/>
    <w:rsid w:val="00B63524"/>
    <w:rsid w:val="00B63908"/>
    <w:rsid w:val="00B64100"/>
    <w:rsid w:val="00B65C93"/>
    <w:rsid w:val="00B65DF8"/>
    <w:rsid w:val="00B67A99"/>
    <w:rsid w:val="00B73D0B"/>
    <w:rsid w:val="00B75A0F"/>
    <w:rsid w:val="00B8071F"/>
    <w:rsid w:val="00B90534"/>
    <w:rsid w:val="00B93857"/>
    <w:rsid w:val="00B93A90"/>
    <w:rsid w:val="00B93F90"/>
    <w:rsid w:val="00B978B3"/>
    <w:rsid w:val="00B97FA0"/>
    <w:rsid w:val="00BA033D"/>
    <w:rsid w:val="00BA04BD"/>
    <w:rsid w:val="00BA1892"/>
    <w:rsid w:val="00BA479D"/>
    <w:rsid w:val="00BB0430"/>
    <w:rsid w:val="00BB15EB"/>
    <w:rsid w:val="00BB2ADF"/>
    <w:rsid w:val="00BB32C7"/>
    <w:rsid w:val="00BB6A81"/>
    <w:rsid w:val="00BC07C9"/>
    <w:rsid w:val="00BC3555"/>
    <w:rsid w:val="00BC399A"/>
    <w:rsid w:val="00BC7E49"/>
    <w:rsid w:val="00BD51CC"/>
    <w:rsid w:val="00BD68F8"/>
    <w:rsid w:val="00BD74C6"/>
    <w:rsid w:val="00BD7775"/>
    <w:rsid w:val="00BE09ED"/>
    <w:rsid w:val="00BE112B"/>
    <w:rsid w:val="00BE3048"/>
    <w:rsid w:val="00BE31E6"/>
    <w:rsid w:val="00BE3A77"/>
    <w:rsid w:val="00BE56BB"/>
    <w:rsid w:val="00BE5DC9"/>
    <w:rsid w:val="00BE60C8"/>
    <w:rsid w:val="00BE64F2"/>
    <w:rsid w:val="00BF1369"/>
    <w:rsid w:val="00BF3E5F"/>
    <w:rsid w:val="00BF3E78"/>
    <w:rsid w:val="00BF5DA5"/>
    <w:rsid w:val="00BF7CD0"/>
    <w:rsid w:val="00C0172B"/>
    <w:rsid w:val="00C02A81"/>
    <w:rsid w:val="00C036F5"/>
    <w:rsid w:val="00C03760"/>
    <w:rsid w:val="00C038C9"/>
    <w:rsid w:val="00C10EDB"/>
    <w:rsid w:val="00C11745"/>
    <w:rsid w:val="00C12BC6"/>
    <w:rsid w:val="00C14DAE"/>
    <w:rsid w:val="00C14FBA"/>
    <w:rsid w:val="00C20D7C"/>
    <w:rsid w:val="00C20E9F"/>
    <w:rsid w:val="00C214BB"/>
    <w:rsid w:val="00C22688"/>
    <w:rsid w:val="00C22D31"/>
    <w:rsid w:val="00C236D5"/>
    <w:rsid w:val="00C2550F"/>
    <w:rsid w:val="00C30E68"/>
    <w:rsid w:val="00C31D10"/>
    <w:rsid w:val="00C3217F"/>
    <w:rsid w:val="00C325A5"/>
    <w:rsid w:val="00C3460C"/>
    <w:rsid w:val="00C3628B"/>
    <w:rsid w:val="00C377F1"/>
    <w:rsid w:val="00C40073"/>
    <w:rsid w:val="00C40925"/>
    <w:rsid w:val="00C4481F"/>
    <w:rsid w:val="00C45F07"/>
    <w:rsid w:val="00C4604C"/>
    <w:rsid w:val="00C50BBE"/>
    <w:rsid w:val="00C523F3"/>
    <w:rsid w:val="00C623DB"/>
    <w:rsid w:val="00C6278D"/>
    <w:rsid w:val="00C71027"/>
    <w:rsid w:val="00C74D46"/>
    <w:rsid w:val="00C7751C"/>
    <w:rsid w:val="00C82EAF"/>
    <w:rsid w:val="00C8350E"/>
    <w:rsid w:val="00C847F5"/>
    <w:rsid w:val="00C84D62"/>
    <w:rsid w:val="00C87727"/>
    <w:rsid w:val="00C90FD0"/>
    <w:rsid w:val="00C92659"/>
    <w:rsid w:val="00C9327B"/>
    <w:rsid w:val="00C94195"/>
    <w:rsid w:val="00C947F3"/>
    <w:rsid w:val="00C9503B"/>
    <w:rsid w:val="00CA2E09"/>
    <w:rsid w:val="00CA3A85"/>
    <w:rsid w:val="00CA58D8"/>
    <w:rsid w:val="00CA634A"/>
    <w:rsid w:val="00CA6FAB"/>
    <w:rsid w:val="00CA70F0"/>
    <w:rsid w:val="00CA759C"/>
    <w:rsid w:val="00CA76CF"/>
    <w:rsid w:val="00CB0868"/>
    <w:rsid w:val="00CB0964"/>
    <w:rsid w:val="00CB1D52"/>
    <w:rsid w:val="00CB3771"/>
    <w:rsid w:val="00CB3A3C"/>
    <w:rsid w:val="00CB4935"/>
    <w:rsid w:val="00CB5B58"/>
    <w:rsid w:val="00CB6A28"/>
    <w:rsid w:val="00CC1CC8"/>
    <w:rsid w:val="00CC1EAB"/>
    <w:rsid w:val="00CC3819"/>
    <w:rsid w:val="00CC5EFB"/>
    <w:rsid w:val="00CC64A2"/>
    <w:rsid w:val="00CC726E"/>
    <w:rsid w:val="00CC73E7"/>
    <w:rsid w:val="00CD1083"/>
    <w:rsid w:val="00CD2265"/>
    <w:rsid w:val="00CD330C"/>
    <w:rsid w:val="00CD7DF5"/>
    <w:rsid w:val="00CE3D64"/>
    <w:rsid w:val="00CE447F"/>
    <w:rsid w:val="00CE4715"/>
    <w:rsid w:val="00CE6C78"/>
    <w:rsid w:val="00CE7739"/>
    <w:rsid w:val="00CF0138"/>
    <w:rsid w:val="00CF07EC"/>
    <w:rsid w:val="00CF1AA8"/>
    <w:rsid w:val="00CF298E"/>
    <w:rsid w:val="00CF4EC5"/>
    <w:rsid w:val="00CF5C6B"/>
    <w:rsid w:val="00CF7336"/>
    <w:rsid w:val="00D00DDD"/>
    <w:rsid w:val="00D019F5"/>
    <w:rsid w:val="00D03B48"/>
    <w:rsid w:val="00D05E1B"/>
    <w:rsid w:val="00D06D49"/>
    <w:rsid w:val="00D07593"/>
    <w:rsid w:val="00D11D85"/>
    <w:rsid w:val="00D1205A"/>
    <w:rsid w:val="00D1286C"/>
    <w:rsid w:val="00D13158"/>
    <w:rsid w:val="00D16067"/>
    <w:rsid w:val="00D16CF9"/>
    <w:rsid w:val="00D2055B"/>
    <w:rsid w:val="00D206EF"/>
    <w:rsid w:val="00D20866"/>
    <w:rsid w:val="00D20B37"/>
    <w:rsid w:val="00D20DEF"/>
    <w:rsid w:val="00D21267"/>
    <w:rsid w:val="00D24BA6"/>
    <w:rsid w:val="00D27FE3"/>
    <w:rsid w:val="00D30477"/>
    <w:rsid w:val="00D30A04"/>
    <w:rsid w:val="00D31B1E"/>
    <w:rsid w:val="00D3276D"/>
    <w:rsid w:val="00D32E9D"/>
    <w:rsid w:val="00D348C9"/>
    <w:rsid w:val="00D34B3C"/>
    <w:rsid w:val="00D371E8"/>
    <w:rsid w:val="00D37BE1"/>
    <w:rsid w:val="00D4084D"/>
    <w:rsid w:val="00D4762B"/>
    <w:rsid w:val="00D4784E"/>
    <w:rsid w:val="00D55A45"/>
    <w:rsid w:val="00D615BD"/>
    <w:rsid w:val="00D6195D"/>
    <w:rsid w:val="00D63358"/>
    <w:rsid w:val="00D63D82"/>
    <w:rsid w:val="00D645F3"/>
    <w:rsid w:val="00D6739B"/>
    <w:rsid w:val="00D7137F"/>
    <w:rsid w:val="00D73694"/>
    <w:rsid w:val="00D74066"/>
    <w:rsid w:val="00D74816"/>
    <w:rsid w:val="00D74A44"/>
    <w:rsid w:val="00D75B68"/>
    <w:rsid w:val="00D75CD2"/>
    <w:rsid w:val="00D75F4F"/>
    <w:rsid w:val="00D76766"/>
    <w:rsid w:val="00D767BB"/>
    <w:rsid w:val="00D7777E"/>
    <w:rsid w:val="00D82C7D"/>
    <w:rsid w:val="00D83B1D"/>
    <w:rsid w:val="00D858D8"/>
    <w:rsid w:val="00D85A6D"/>
    <w:rsid w:val="00D85B9D"/>
    <w:rsid w:val="00D86BB2"/>
    <w:rsid w:val="00D909AC"/>
    <w:rsid w:val="00D90A04"/>
    <w:rsid w:val="00D91298"/>
    <w:rsid w:val="00D91E91"/>
    <w:rsid w:val="00D93CD3"/>
    <w:rsid w:val="00D93CEF"/>
    <w:rsid w:val="00DA1D43"/>
    <w:rsid w:val="00DA2E67"/>
    <w:rsid w:val="00DA3EC9"/>
    <w:rsid w:val="00DA43E6"/>
    <w:rsid w:val="00DA6326"/>
    <w:rsid w:val="00DB31F8"/>
    <w:rsid w:val="00DB3693"/>
    <w:rsid w:val="00DB7561"/>
    <w:rsid w:val="00DC04C0"/>
    <w:rsid w:val="00DC0C31"/>
    <w:rsid w:val="00DC2005"/>
    <w:rsid w:val="00DC25CF"/>
    <w:rsid w:val="00DC3F33"/>
    <w:rsid w:val="00DC5F39"/>
    <w:rsid w:val="00DC632F"/>
    <w:rsid w:val="00DD4373"/>
    <w:rsid w:val="00DD4CE7"/>
    <w:rsid w:val="00DD5C6F"/>
    <w:rsid w:val="00DD5F82"/>
    <w:rsid w:val="00DD79A8"/>
    <w:rsid w:val="00DE0548"/>
    <w:rsid w:val="00DE05C9"/>
    <w:rsid w:val="00DE0EAE"/>
    <w:rsid w:val="00DE1306"/>
    <w:rsid w:val="00DE17C1"/>
    <w:rsid w:val="00DE1CE7"/>
    <w:rsid w:val="00DE4446"/>
    <w:rsid w:val="00DE652E"/>
    <w:rsid w:val="00DE66AC"/>
    <w:rsid w:val="00DE6F1D"/>
    <w:rsid w:val="00DE723D"/>
    <w:rsid w:val="00DF08AA"/>
    <w:rsid w:val="00DF1640"/>
    <w:rsid w:val="00DF4E1E"/>
    <w:rsid w:val="00DF5672"/>
    <w:rsid w:val="00DF74CD"/>
    <w:rsid w:val="00E0003D"/>
    <w:rsid w:val="00E021C1"/>
    <w:rsid w:val="00E0223D"/>
    <w:rsid w:val="00E028A7"/>
    <w:rsid w:val="00E03623"/>
    <w:rsid w:val="00E03C4B"/>
    <w:rsid w:val="00E04E49"/>
    <w:rsid w:val="00E04F71"/>
    <w:rsid w:val="00E053CA"/>
    <w:rsid w:val="00E1049F"/>
    <w:rsid w:val="00E11EEB"/>
    <w:rsid w:val="00E1257D"/>
    <w:rsid w:val="00E17BA1"/>
    <w:rsid w:val="00E2000B"/>
    <w:rsid w:val="00E21B76"/>
    <w:rsid w:val="00E23E11"/>
    <w:rsid w:val="00E2475F"/>
    <w:rsid w:val="00E27525"/>
    <w:rsid w:val="00E27D8B"/>
    <w:rsid w:val="00E27E9A"/>
    <w:rsid w:val="00E303FC"/>
    <w:rsid w:val="00E308AC"/>
    <w:rsid w:val="00E3148C"/>
    <w:rsid w:val="00E32530"/>
    <w:rsid w:val="00E32C03"/>
    <w:rsid w:val="00E35073"/>
    <w:rsid w:val="00E36CC4"/>
    <w:rsid w:val="00E36EF3"/>
    <w:rsid w:val="00E375F3"/>
    <w:rsid w:val="00E40B7C"/>
    <w:rsid w:val="00E413D7"/>
    <w:rsid w:val="00E43E71"/>
    <w:rsid w:val="00E44CC6"/>
    <w:rsid w:val="00E45177"/>
    <w:rsid w:val="00E4520B"/>
    <w:rsid w:val="00E4689C"/>
    <w:rsid w:val="00E46DF4"/>
    <w:rsid w:val="00E47495"/>
    <w:rsid w:val="00E47842"/>
    <w:rsid w:val="00E50E36"/>
    <w:rsid w:val="00E5158F"/>
    <w:rsid w:val="00E53188"/>
    <w:rsid w:val="00E53A04"/>
    <w:rsid w:val="00E5696B"/>
    <w:rsid w:val="00E57C26"/>
    <w:rsid w:val="00E60ED9"/>
    <w:rsid w:val="00E644BD"/>
    <w:rsid w:val="00E662F4"/>
    <w:rsid w:val="00E7263C"/>
    <w:rsid w:val="00E77858"/>
    <w:rsid w:val="00E80699"/>
    <w:rsid w:val="00E82E36"/>
    <w:rsid w:val="00E84669"/>
    <w:rsid w:val="00E87493"/>
    <w:rsid w:val="00E942EC"/>
    <w:rsid w:val="00E94C97"/>
    <w:rsid w:val="00EA2709"/>
    <w:rsid w:val="00EA4513"/>
    <w:rsid w:val="00EA4754"/>
    <w:rsid w:val="00EA4DF1"/>
    <w:rsid w:val="00EA5607"/>
    <w:rsid w:val="00EA6E98"/>
    <w:rsid w:val="00EA762A"/>
    <w:rsid w:val="00EB06A6"/>
    <w:rsid w:val="00EB12A4"/>
    <w:rsid w:val="00EB1B37"/>
    <w:rsid w:val="00EB29B3"/>
    <w:rsid w:val="00EB322D"/>
    <w:rsid w:val="00EB4140"/>
    <w:rsid w:val="00EB4609"/>
    <w:rsid w:val="00EB6684"/>
    <w:rsid w:val="00EB77D0"/>
    <w:rsid w:val="00EC0451"/>
    <w:rsid w:val="00EC09E3"/>
    <w:rsid w:val="00EC0FD9"/>
    <w:rsid w:val="00EC31D3"/>
    <w:rsid w:val="00EC4D10"/>
    <w:rsid w:val="00EC67AC"/>
    <w:rsid w:val="00EC7ECA"/>
    <w:rsid w:val="00ED00B7"/>
    <w:rsid w:val="00ED0E30"/>
    <w:rsid w:val="00ED154D"/>
    <w:rsid w:val="00EE1AA6"/>
    <w:rsid w:val="00EE5888"/>
    <w:rsid w:val="00EE659B"/>
    <w:rsid w:val="00EE6E53"/>
    <w:rsid w:val="00EF014C"/>
    <w:rsid w:val="00EF0FBF"/>
    <w:rsid w:val="00EF4D90"/>
    <w:rsid w:val="00EF5699"/>
    <w:rsid w:val="00EF7509"/>
    <w:rsid w:val="00EF7FEA"/>
    <w:rsid w:val="00F00C4D"/>
    <w:rsid w:val="00F0159F"/>
    <w:rsid w:val="00F04982"/>
    <w:rsid w:val="00F05640"/>
    <w:rsid w:val="00F05907"/>
    <w:rsid w:val="00F0766A"/>
    <w:rsid w:val="00F07C8C"/>
    <w:rsid w:val="00F11694"/>
    <w:rsid w:val="00F13BD1"/>
    <w:rsid w:val="00F17801"/>
    <w:rsid w:val="00F17D3D"/>
    <w:rsid w:val="00F21E9D"/>
    <w:rsid w:val="00F2417C"/>
    <w:rsid w:val="00F252A3"/>
    <w:rsid w:val="00F25305"/>
    <w:rsid w:val="00F25AE1"/>
    <w:rsid w:val="00F3333F"/>
    <w:rsid w:val="00F33486"/>
    <w:rsid w:val="00F33BBD"/>
    <w:rsid w:val="00F33E43"/>
    <w:rsid w:val="00F3521F"/>
    <w:rsid w:val="00F35B91"/>
    <w:rsid w:val="00F3692C"/>
    <w:rsid w:val="00F3704F"/>
    <w:rsid w:val="00F4232E"/>
    <w:rsid w:val="00F426EC"/>
    <w:rsid w:val="00F43D0A"/>
    <w:rsid w:val="00F44213"/>
    <w:rsid w:val="00F450B4"/>
    <w:rsid w:val="00F46101"/>
    <w:rsid w:val="00F46881"/>
    <w:rsid w:val="00F5310F"/>
    <w:rsid w:val="00F557D4"/>
    <w:rsid w:val="00F5657F"/>
    <w:rsid w:val="00F63833"/>
    <w:rsid w:val="00F66365"/>
    <w:rsid w:val="00F679C0"/>
    <w:rsid w:val="00F70A65"/>
    <w:rsid w:val="00F70B4E"/>
    <w:rsid w:val="00F740B6"/>
    <w:rsid w:val="00F74514"/>
    <w:rsid w:val="00F74A02"/>
    <w:rsid w:val="00F7589D"/>
    <w:rsid w:val="00F75C91"/>
    <w:rsid w:val="00F76980"/>
    <w:rsid w:val="00F8110D"/>
    <w:rsid w:val="00F82146"/>
    <w:rsid w:val="00F8454F"/>
    <w:rsid w:val="00F852F7"/>
    <w:rsid w:val="00F85EF2"/>
    <w:rsid w:val="00F92065"/>
    <w:rsid w:val="00F93AB1"/>
    <w:rsid w:val="00FA0265"/>
    <w:rsid w:val="00FA08A5"/>
    <w:rsid w:val="00FA0B9D"/>
    <w:rsid w:val="00FA12FA"/>
    <w:rsid w:val="00FA1571"/>
    <w:rsid w:val="00FA1BC8"/>
    <w:rsid w:val="00FA608D"/>
    <w:rsid w:val="00FA6994"/>
    <w:rsid w:val="00FA702B"/>
    <w:rsid w:val="00FB0483"/>
    <w:rsid w:val="00FB30ED"/>
    <w:rsid w:val="00FB4CFD"/>
    <w:rsid w:val="00FB50A5"/>
    <w:rsid w:val="00FB7D76"/>
    <w:rsid w:val="00FB7EB5"/>
    <w:rsid w:val="00FB7FC3"/>
    <w:rsid w:val="00FC0B68"/>
    <w:rsid w:val="00FC20AB"/>
    <w:rsid w:val="00FC33F0"/>
    <w:rsid w:val="00FC3F72"/>
    <w:rsid w:val="00FC5FFC"/>
    <w:rsid w:val="00FD0708"/>
    <w:rsid w:val="00FD3CC3"/>
    <w:rsid w:val="00FD68DD"/>
    <w:rsid w:val="00FD71C4"/>
    <w:rsid w:val="00FE0F43"/>
    <w:rsid w:val="00FE137C"/>
    <w:rsid w:val="00FE1F02"/>
    <w:rsid w:val="00FE30C1"/>
    <w:rsid w:val="00FE34D2"/>
    <w:rsid w:val="00FE3AFB"/>
    <w:rsid w:val="00FE60D4"/>
    <w:rsid w:val="00FE76BF"/>
    <w:rsid w:val="00FE79F7"/>
    <w:rsid w:val="00FF0A29"/>
    <w:rsid w:val="00FF0A2C"/>
    <w:rsid w:val="00FF38DC"/>
    <w:rsid w:val="00FF476B"/>
    <w:rsid w:val="00FF56EC"/>
    <w:rsid w:val="00FF59A7"/>
    <w:rsid w:val="00FF60CE"/>
    <w:rsid w:val="00FF66A4"/>
    <w:rsid w:val="00FF67F4"/>
    <w:rsid w:val="00FF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4F0864"/>
  <w15:chartTrackingRefBased/>
  <w15:docId w15:val="{AEE6FDE1-6DC0-464A-9019-C3FA3B41D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899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link w:val="10"/>
    <w:uiPriority w:val="9"/>
    <w:qFormat/>
    <w:rsid w:val="0079290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1">
    <w:name w:val="表 (緑)  31"/>
    <w:basedOn w:val="a"/>
    <w:uiPriority w:val="34"/>
    <w:qFormat/>
    <w:pPr>
      <w:ind w:leftChars="400" w:left="840"/>
    </w:pPr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</w:style>
  <w:style w:type="character" w:styleId="a7">
    <w:name w:val="line number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semiHidden/>
    <w:unhideWhenUsed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9">
    <w:name w:val="吹き出し (文字)"/>
    <w:link w:val="a8"/>
    <w:uiPriority w:val="99"/>
    <w:semiHidden/>
    <w:rPr>
      <w:rFonts w:ascii="Arial" w:eastAsia="ＭＳ ゴシック" w:hAnsi="Arial" w:cs="Times New Roman"/>
      <w:kern w:val="2"/>
      <w:sz w:val="18"/>
      <w:szCs w:val="18"/>
    </w:rPr>
  </w:style>
  <w:style w:type="character" w:styleId="aa">
    <w:name w:val="annotation reference"/>
    <w:uiPriority w:val="99"/>
    <w:semiHidden/>
    <w:unhideWhenUsed/>
    <w:rPr>
      <w:sz w:val="18"/>
      <w:szCs w:val="18"/>
    </w:rPr>
  </w:style>
  <w:style w:type="paragraph" w:styleId="ab">
    <w:name w:val="annotation text"/>
    <w:basedOn w:val="a"/>
    <w:link w:val="ac"/>
    <w:unhideWhenUsed/>
    <w:rPr>
      <w:lang w:val="x-none" w:eastAsia="x-none"/>
    </w:rPr>
  </w:style>
  <w:style w:type="character" w:customStyle="1" w:styleId="ac">
    <w:name w:val="コメント文字列 (文字)"/>
    <w:link w:val="ab"/>
    <w:rPr>
      <w:kern w:val="2"/>
      <w:sz w:val="21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</w:rPr>
  </w:style>
  <w:style w:type="character" w:customStyle="1" w:styleId="ae">
    <w:name w:val="コメント内容 (文字)"/>
    <w:link w:val="ad"/>
    <w:uiPriority w:val="99"/>
    <w:semiHidden/>
    <w:rPr>
      <w:b/>
      <w:bCs/>
      <w:kern w:val="2"/>
      <w:sz w:val="21"/>
      <w:szCs w:val="22"/>
    </w:rPr>
  </w:style>
  <w:style w:type="character" w:styleId="HTML">
    <w:name w:val="HTML Typewriter"/>
    <w:uiPriority w:val="99"/>
    <w:semiHidden/>
    <w:unhideWhenUsed/>
    <w:rPr>
      <w:rFonts w:ascii="ＭＳ ゴシック" w:eastAsia="ＭＳ ゴシック" w:hAnsi="ＭＳ ゴシック" w:cs="ＭＳ ゴシック"/>
      <w:sz w:val="19"/>
      <w:szCs w:val="19"/>
    </w:rPr>
  </w:style>
  <w:style w:type="character" w:styleId="af">
    <w:name w:val="Hyperlink"/>
    <w:uiPriority w:val="99"/>
    <w:unhideWhenUsed/>
    <w:rPr>
      <w:color w:val="0000FF"/>
      <w:u w:val="single"/>
    </w:rPr>
  </w:style>
  <w:style w:type="paragraph" w:styleId="af0">
    <w:name w:val="Revision"/>
    <w:hidden/>
    <w:uiPriority w:val="99"/>
    <w:semiHidden/>
    <w:rPr>
      <w:kern w:val="2"/>
      <w:sz w:val="21"/>
      <w:szCs w:val="22"/>
    </w:rPr>
  </w:style>
  <w:style w:type="character" w:styleId="af1">
    <w:name w:val="Unresolved Mention"/>
    <w:uiPriority w:val="99"/>
    <w:semiHidden/>
    <w:unhideWhenUsed/>
    <w:rPr>
      <w:color w:val="605E5C"/>
      <w:shd w:val="clear" w:color="auto" w:fill="E1DFDD"/>
    </w:rPr>
  </w:style>
  <w:style w:type="character" w:customStyle="1" w:styleId="doilabel">
    <w:name w:val="doi__label"/>
    <w:basedOn w:val="a0"/>
  </w:style>
  <w:style w:type="character" w:styleId="af2">
    <w:name w:val="FollowedHyperlink"/>
    <w:uiPriority w:val="99"/>
    <w:semiHidden/>
    <w:unhideWhenUsed/>
    <w:rsid w:val="00AA0A12"/>
    <w:rPr>
      <w:color w:val="954F72"/>
      <w:u w:val="single"/>
    </w:rPr>
  </w:style>
  <w:style w:type="table" w:styleId="af3">
    <w:name w:val="Table Grid"/>
    <w:basedOn w:val="a1"/>
    <w:uiPriority w:val="59"/>
    <w:rsid w:val="00867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34"/>
    <w:qFormat/>
    <w:rsid w:val="00395DF5"/>
    <w:pPr>
      <w:ind w:leftChars="400" w:left="840"/>
    </w:pPr>
  </w:style>
  <w:style w:type="paragraph" w:styleId="af5">
    <w:name w:val="No Spacing"/>
    <w:uiPriority w:val="1"/>
    <w:qFormat/>
    <w:rsid w:val="00AD6B7F"/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792908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1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7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31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2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2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79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0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6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20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7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5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0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9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4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8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9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6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43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9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02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7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48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1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640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262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70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720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19672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4891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781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8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4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2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3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4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70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47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0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95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9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52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2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6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9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87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1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83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6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1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7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30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3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4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5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0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06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4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8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4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82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475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59657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945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980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10214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9964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2410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46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1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96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7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45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0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3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7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24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7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0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39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6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1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0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53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0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2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93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9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45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0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0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0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84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6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3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8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03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7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2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3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1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0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73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K:\Vac-3&#35542;&#25991;\Vac-3%20paper%20outline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486325-40E4-430E-8A50-530358B41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:\Vac-3論文\Vac-3 paper outline.dot</Template>
  <TotalTime>2</TotalTime>
  <Pages>5</Pages>
  <Words>1112</Words>
  <Characters>2024</Characters>
  <Application>Microsoft Office Word</Application>
  <DocSecurity>0</DocSecurity>
  <Lines>84</Lines>
  <Paragraphs>7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kkaido Univ</Company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chinohe</dc:creator>
  <cp:keywords/>
  <cp:lastModifiedBy>Shintaro Shichinohe</cp:lastModifiedBy>
  <cp:revision>3</cp:revision>
  <cp:lastPrinted>2025-06-26T03:11:00Z</cp:lastPrinted>
  <dcterms:created xsi:type="dcterms:W3CDTF">2025-08-14T04:31:00Z</dcterms:created>
  <dcterms:modified xsi:type="dcterms:W3CDTF">2025-08-14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irology</vt:lpwstr>
  </property>
  <property fmtid="{D5CDD505-2E9C-101B-9397-08002B2CF9AE}" pid="21" name="Mendeley Recent Style Name 9_1">
    <vt:lpwstr>Vi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ebb019c-3bc9-3588-86d4-fc6d783b9ecc</vt:lpwstr>
  </property>
  <property fmtid="{D5CDD505-2E9C-101B-9397-08002B2CF9AE}" pid="24" name="Mendeley Citation Style_1">
    <vt:lpwstr>http://www.zotero.org/styles/nature</vt:lpwstr>
  </property>
</Properties>
</file>